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6214D" w14:textId="17014DCD" w:rsidR="003E35A0" w:rsidRDefault="00A3462E" w:rsidP="006C614E">
      <w:pPr>
        <w:rPr>
          <w:b/>
          <w:bCs/>
          <w:szCs w:val="28"/>
        </w:rPr>
      </w:pPr>
      <w:r w:rsidRPr="00240F4F">
        <w:rPr>
          <w:b/>
          <w:bCs/>
          <w:szCs w:val="28"/>
        </w:rPr>
        <w:t>Supplemental Material</w:t>
      </w:r>
    </w:p>
    <w:p w14:paraId="28127EBA" w14:textId="77777777" w:rsidR="006C614E" w:rsidRPr="00240F4F" w:rsidRDefault="006C614E" w:rsidP="006C614E">
      <w:pPr>
        <w:rPr>
          <w:b/>
          <w:bCs/>
          <w:szCs w:val="28"/>
        </w:rPr>
      </w:pPr>
    </w:p>
    <w:p w14:paraId="4404DE9F" w14:textId="0A91F9BB" w:rsidR="006A00BA" w:rsidRPr="00240F4F" w:rsidRDefault="00A3462E" w:rsidP="00563613">
      <w:pPr>
        <w:rPr>
          <w:b/>
          <w:szCs w:val="22"/>
        </w:rPr>
      </w:pPr>
      <w:r w:rsidRPr="00240F4F">
        <w:rPr>
          <w:b/>
          <w:szCs w:val="22"/>
          <w:lang w:eastAsia="en-US"/>
        </w:rPr>
        <w:t>Supplemental Table S1</w:t>
      </w:r>
      <w:r w:rsidR="00563613" w:rsidRPr="00240F4F">
        <w:rPr>
          <w:b/>
          <w:szCs w:val="22"/>
          <w:lang w:eastAsia="en-US"/>
        </w:rPr>
        <w:t xml:space="preserve">. </w:t>
      </w:r>
      <w:r w:rsidR="008472D1" w:rsidRPr="00240F4F">
        <w:rPr>
          <w:b/>
          <w:szCs w:val="22"/>
        </w:rPr>
        <w:t>Preferred Terms under the MedDRA High</w:t>
      </w:r>
      <w:r w:rsidR="005D2997" w:rsidRPr="00240F4F">
        <w:rPr>
          <w:b/>
          <w:szCs w:val="22"/>
        </w:rPr>
        <w:t>-</w:t>
      </w:r>
      <w:r w:rsidR="008472D1" w:rsidRPr="00240F4F">
        <w:rPr>
          <w:b/>
          <w:szCs w:val="22"/>
        </w:rPr>
        <w:t>Level Term “Interactions”</w:t>
      </w:r>
      <w:r w:rsidR="005D2997" w:rsidRPr="00240F4F">
        <w:rPr>
          <w:b/>
          <w:szCs w:val="22"/>
        </w:rPr>
        <w:t xml:space="preserve"> used in the </w:t>
      </w:r>
      <w:r w:rsidR="00DF0213" w:rsidRPr="00240F4F">
        <w:rPr>
          <w:b/>
          <w:szCs w:val="22"/>
        </w:rPr>
        <w:t>Takeda global safety database search</w:t>
      </w:r>
    </w:p>
    <w:p w14:paraId="1BBFFAE6" w14:textId="3FBB8AB2" w:rsidR="001A3B88" w:rsidRPr="00240F4F" w:rsidRDefault="001A3B88" w:rsidP="002B58FE">
      <w:pPr>
        <w:pStyle w:val="Text"/>
      </w:pPr>
    </w:p>
    <w:tbl>
      <w:tblPr>
        <w:tblW w:w="0" w:type="auto"/>
        <w:tblInd w:w="-8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000" w:firstRow="0" w:lastRow="0" w:firstColumn="0" w:lastColumn="0" w:noHBand="0" w:noVBand="0"/>
      </w:tblPr>
      <w:tblGrid>
        <w:gridCol w:w="8177"/>
      </w:tblGrid>
      <w:tr w:rsidR="00A3462E" w:rsidRPr="00240F4F" w14:paraId="6EBF23E6" w14:textId="77777777" w:rsidTr="006C640C">
        <w:trPr>
          <w:trHeight w:val="300"/>
        </w:trPr>
        <w:tc>
          <w:tcPr>
            <w:tcW w:w="8177" w:type="dxa"/>
            <w:tcBorders>
              <w:bottom w:val="single" w:sz="8" w:space="0" w:color="auto"/>
            </w:tcBorders>
          </w:tcPr>
          <w:p w14:paraId="095DCE47" w14:textId="749BD619" w:rsidR="00A3462E" w:rsidRPr="00240F4F" w:rsidRDefault="00A3462E" w:rsidP="00A3462E">
            <w:pPr>
              <w:pStyle w:val="Text"/>
              <w:ind w:left="82"/>
              <w:rPr>
                <w:b/>
                <w:bCs/>
              </w:rPr>
            </w:pPr>
            <w:r w:rsidRPr="00240F4F">
              <w:rPr>
                <w:b/>
                <w:bCs/>
              </w:rPr>
              <w:t>Term</w:t>
            </w:r>
            <w:bookmarkStart w:id="0" w:name="_GoBack"/>
            <w:bookmarkEnd w:id="0"/>
          </w:p>
        </w:tc>
      </w:tr>
      <w:tr w:rsidR="00A3462E" w14:paraId="3D61CF19" w14:textId="77777777" w:rsidTr="00A3462E">
        <w:trPr>
          <w:trHeight w:val="7234"/>
        </w:trPr>
        <w:tc>
          <w:tcPr>
            <w:tcW w:w="8177" w:type="dxa"/>
            <w:tcBorders>
              <w:top w:val="single" w:sz="8" w:space="0" w:color="auto"/>
            </w:tcBorders>
          </w:tcPr>
          <w:p w14:paraId="050AA5ED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 xml:space="preserve">Alcohol interaction </w:t>
            </w:r>
          </w:p>
          <w:p w14:paraId="092E162B" w14:textId="14A124BA" w:rsidR="00A3462E" w:rsidRPr="00240F4F" w:rsidRDefault="00A3462E" w:rsidP="00A3462E">
            <w:pPr>
              <w:pStyle w:val="Text"/>
              <w:ind w:left="82"/>
            </w:pPr>
            <w:r w:rsidRPr="00240F4F">
              <w:t>Device interaction</w:t>
            </w:r>
          </w:p>
          <w:p w14:paraId="481519A8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 chemical incompatibility</w:t>
            </w:r>
          </w:p>
          <w:p w14:paraId="6C86180C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 interaction</w:t>
            </w:r>
          </w:p>
          <w:p w14:paraId="6F557247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 physiologic incompatibility</w:t>
            </w:r>
          </w:p>
          <w:p w14:paraId="3C0DF99E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 therapeutic incompatibility</w:t>
            </w:r>
          </w:p>
          <w:p w14:paraId="7F2DE48E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-device interaction</w:t>
            </w:r>
          </w:p>
          <w:p w14:paraId="1EA62AB4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Drug-disease interaction</w:t>
            </w:r>
          </w:p>
          <w:p w14:paraId="67C0EC77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Food interaction</w:t>
            </w:r>
          </w:p>
          <w:p w14:paraId="6F3C9075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Herbal interaction</w:t>
            </w:r>
          </w:p>
          <w:p w14:paraId="017EC2AE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Inhibitory drug interaction</w:t>
            </w:r>
          </w:p>
          <w:p w14:paraId="76FF4F85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Labelled drug-disease interaction medication error</w:t>
            </w:r>
          </w:p>
          <w:p w14:paraId="3B9A9801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Labelled drug-drug interaction medication error</w:t>
            </w:r>
          </w:p>
          <w:p w14:paraId="34C638F4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Labelled drug-food interaction medication error</w:t>
            </w:r>
          </w:p>
          <w:p w14:paraId="3383B345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Potentiating drug interaction</w:t>
            </w:r>
          </w:p>
          <w:p w14:paraId="5E81349B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Radiation interaction</w:t>
            </w:r>
          </w:p>
          <w:p w14:paraId="1DCC16A5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Therapeutic agent-diagnostic test interaction</w:t>
            </w:r>
          </w:p>
          <w:p w14:paraId="398D86D7" w14:textId="77777777" w:rsidR="00A3462E" w:rsidRPr="00240F4F" w:rsidRDefault="00A3462E" w:rsidP="00A3462E">
            <w:pPr>
              <w:pStyle w:val="Text"/>
              <w:ind w:left="82"/>
            </w:pPr>
            <w:r w:rsidRPr="00240F4F">
              <w:t>Tobacco interaction</w:t>
            </w:r>
          </w:p>
          <w:p w14:paraId="2258A294" w14:textId="057ACA37" w:rsidR="00A3462E" w:rsidRPr="00123E4D" w:rsidRDefault="00A3462E" w:rsidP="00A3462E">
            <w:pPr>
              <w:pStyle w:val="Text"/>
              <w:ind w:left="82"/>
            </w:pPr>
            <w:r w:rsidRPr="00240F4F">
              <w:t>Tyramine interaction</w:t>
            </w:r>
          </w:p>
        </w:tc>
      </w:tr>
    </w:tbl>
    <w:p w14:paraId="27B1C297" w14:textId="159D2477" w:rsidR="006A00BA" w:rsidRPr="00170773" w:rsidRDefault="006A00BA" w:rsidP="0034624D">
      <w:pPr>
        <w:rPr>
          <w:sz w:val="20"/>
          <w:lang w:eastAsia="en-US"/>
        </w:rPr>
      </w:pPr>
    </w:p>
    <w:sectPr w:rsidR="006A00BA" w:rsidRPr="00170773" w:rsidSect="00166E73">
      <w:headerReference w:type="default" r:id="rId11"/>
      <w:footerReference w:type="even" r:id="rId12"/>
      <w:pgSz w:w="12240" w:h="15840" w:code="1"/>
      <w:pgMar w:top="1411" w:right="1411" w:bottom="1411" w:left="1411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36F74" w14:textId="77777777" w:rsidR="00196CA7" w:rsidRDefault="00196CA7" w:rsidP="00B03176">
      <w:pPr>
        <w:pStyle w:val="Instructions"/>
      </w:pPr>
      <w:r>
        <w:separator/>
      </w:r>
    </w:p>
  </w:endnote>
  <w:endnote w:type="continuationSeparator" w:id="0">
    <w:p w14:paraId="0BE5F95E" w14:textId="77777777" w:rsidR="00196CA7" w:rsidRDefault="00196CA7" w:rsidP="00B03176">
      <w:pPr>
        <w:pStyle w:val="Instructions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099C5F" w14:textId="77777777" w:rsidR="00E31C73" w:rsidRDefault="00E31C73" w:rsidP="009F22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C0E019" w14:textId="77777777" w:rsidR="00E31C73" w:rsidRDefault="00E31C73" w:rsidP="002241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E4C7A" w14:textId="77777777" w:rsidR="00196CA7" w:rsidRDefault="00196CA7" w:rsidP="00B03176">
      <w:pPr>
        <w:pStyle w:val="Instructions"/>
      </w:pPr>
      <w:r>
        <w:separator/>
      </w:r>
    </w:p>
  </w:footnote>
  <w:footnote w:type="continuationSeparator" w:id="0">
    <w:p w14:paraId="4A55D506" w14:textId="77777777" w:rsidR="00196CA7" w:rsidRDefault="00196CA7" w:rsidP="00B03176">
      <w:pPr>
        <w:pStyle w:val="Instructions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82750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E2EEC8" w14:textId="6F74CE05" w:rsidR="00E31C73" w:rsidRDefault="00E31C7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E942A9" w14:textId="77777777" w:rsidR="00E31C73" w:rsidRPr="00B90E70" w:rsidRDefault="00E31C73" w:rsidP="00717E7A">
    <w:pPr>
      <w:pStyle w:val="Header"/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5008AE7C"/>
    <w:lvl w:ilvl="0">
      <w:start w:val="1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BB04C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D547C46"/>
    <w:multiLevelType w:val="hybridMultilevel"/>
    <w:tmpl w:val="AC96686A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427E6"/>
    <w:multiLevelType w:val="hybridMultilevel"/>
    <w:tmpl w:val="E2AC68C4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442EBD"/>
    <w:multiLevelType w:val="multilevel"/>
    <w:tmpl w:val="343A0F8E"/>
    <w:styleLink w:val="Bulletlist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color w:val="FF8C01"/>
      </w:rPr>
    </w:lvl>
    <w:lvl w:ilvl="1">
      <w:start w:val="1"/>
      <w:numFmt w:val="bullet"/>
      <w:lvlRestart w:val="0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FF8C01"/>
        <w:sz w:val="22"/>
      </w:rPr>
    </w:lvl>
    <w:lvl w:ilvl="2">
      <w:start w:val="1"/>
      <w:numFmt w:val="bullet"/>
      <w:lvlRestart w:val="0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FF8C01"/>
      </w:rPr>
    </w:lvl>
    <w:lvl w:ilvl="3">
      <w:start w:val="1"/>
      <w:numFmt w:val="bullet"/>
      <w:lvlRestart w:val="0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FF8C01"/>
        <w:sz w:val="22"/>
      </w:rPr>
    </w:lvl>
    <w:lvl w:ilvl="4">
      <w:start w:val="1"/>
      <w:numFmt w:val="bullet"/>
      <w:lvlRestart w:val="0"/>
      <w:pStyle w:val="Bulletlevel5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FF8C01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5" w15:restartNumberingAfterBreak="0">
    <w:nsid w:val="236E6673"/>
    <w:multiLevelType w:val="multilevel"/>
    <w:tmpl w:val="143A40E2"/>
    <w:styleLink w:val="Bulletlist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/>
        <w:color w:val="auto"/>
        <w:sz w:val="22"/>
        <w:szCs w:val="22"/>
      </w:rPr>
    </w:lvl>
    <w:lvl w:ilvl="1">
      <w:start w:val="1"/>
      <w:numFmt w:val="bullet"/>
      <w:lvlRestart w:val="0"/>
      <w:pStyle w:val="Bulletlevel2"/>
      <w:lvlText w:val="–"/>
      <w:lvlJc w:val="left"/>
      <w:pPr>
        <w:tabs>
          <w:tab w:val="num" w:pos="567"/>
        </w:tabs>
        <w:ind w:left="567" w:hanging="283"/>
      </w:pPr>
      <w:rPr>
        <w:rFonts w:ascii="Arial" w:hAnsi="Arial" w:hint="default"/>
        <w:color w:val="auto"/>
        <w:sz w:val="22"/>
      </w:rPr>
    </w:lvl>
    <w:lvl w:ilvl="2">
      <w:start w:val="1"/>
      <w:numFmt w:val="bullet"/>
      <w:lvlRestart w:val="0"/>
      <w:pStyle w:val="Bulletlevel3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color w:val="auto"/>
      </w:rPr>
    </w:lvl>
    <w:lvl w:ilvl="3">
      <w:start w:val="1"/>
      <w:numFmt w:val="bullet"/>
      <w:lvlRestart w:val="0"/>
      <w:pStyle w:val="Bulletlevel4"/>
      <w:lvlText w:val="–"/>
      <w:lvlJc w:val="left"/>
      <w:pPr>
        <w:tabs>
          <w:tab w:val="num" w:pos="1134"/>
        </w:tabs>
        <w:ind w:left="1134" w:hanging="283"/>
      </w:pPr>
      <w:rPr>
        <w:rFonts w:ascii="Arial" w:hAnsi="Arial" w:hint="default"/>
        <w:color w:val="auto"/>
        <w:sz w:val="22"/>
      </w:rPr>
    </w:lvl>
    <w:lvl w:ilvl="4">
      <w:start w:val="1"/>
      <w:numFmt w:val="bullet"/>
      <w:lvlRestart w:val="0"/>
      <w:lvlText w:val=""/>
      <w:lvlJc w:val="left"/>
      <w:pPr>
        <w:tabs>
          <w:tab w:val="num" w:pos="1418"/>
        </w:tabs>
        <w:ind w:left="1418" w:hanging="284"/>
      </w:pPr>
      <w:rPr>
        <w:rFonts w:ascii="Symbol" w:hAnsi="Symbol" w:hint="default"/>
        <w:color w:val="auto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auto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auto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auto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auto"/>
      </w:rPr>
    </w:lvl>
  </w:abstractNum>
  <w:abstractNum w:abstractNumId="6" w15:restartNumberingAfterBreak="0">
    <w:nsid w:val="2D8A31D6"/>
    <w:multiLevelType w:val="hybridMultilevel"/>
    <w:tmpl w:val="C3C86D0C"/>
    <w:lvl w:ilvl="0" w:tplc="7832AAF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C850A4"/>
    <w:multiLevelType w:val="multilevel"/>
    <w:tmpl w:val="343A0F8E"/>
    <w:numStyleLink w:val="Bulletlist"/>
  </w:abstractNum>
  <w:abstractNum w:abstractNumId="8" w15:restartNumberingAfterBreak="0">
    <w:nsid w:val="520F559C"/>
    <w:multiLevelType w:val="multilevel"/>
    <w:tmpl w:val="CE36854E"/>
    <w:styleLink w:val="List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65025C4A"/>
    <w:multiLevelType w:val="multilevel"/>
    <w:tmpl w:val="143A40E2"/>
    <w:numStyleLink w:val="Bulletlist0"/>
  </w:abstractNum>
  <w:abstractNum w:abstractNumId="10" w15:restartNumberingAfterBreak="0">
    <w:nsid w:val="6D883F94"/>
    <w:multiLevelType w:val="hybridMultilevel"/>
    <w:tmpl w:val="C66A4E3A"/>
    <w:lvl w:ilvl="0" w:tplc="3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AA058A"/>
    <w:multiLevelType w:val="multilevel"/>
    <w:tmpl w:val="CE36854E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–"/>
      <w:lvlJc w:val="left"/>
      <w:pPr>
        <w:ind w:left="714" w:hanging="354"/>
      </w:pPr>
      <w:rPr>
        <w:rFonts w:ascii="Arial" w:hAnsi="Arial" w:hint="default"/>
        <w:color w:val="auto"/>
      </w:rPr>
    </w:lvl>
    <w:lvl w:ilvl="2">
      <w:start w:val="1"/>
      <w:numFmt w:val="bullet"/>
      <w:pStyle w:val="ListBullet3"/>
      <w:lvlText w:val=""/>
      <w:lvlJc w:val="left"/>
      <w:pPr>
        <w:ind w:left="1072" w:hanging="358"/>
      </w:pPr>
      <w:rPr>
        <w:rFonts w:ascii="Symbol" w:hAnsi="Symbol" w:hint="default"/>
        <w:color w:val="auto"/>
      </w:rPr>
    </w:lvl>
    <w:lvl w:ilvl="3">
      <w:start w:val="1"/>
      <w:numFmt w:val="bullet"/>
      <w:pStyle w:val="ListBullet4"/>
      <w:lvlText w:val="–"/>
      <w:lvlJc w:val="left"/>
      <w:pPr>
        <w:ind w:left="1429" w:hanging="357"/>
      </w:pPr>
      <w:rPr>
        <w:rFonts w:ascii="Arial" w:hAnsi="Arial" w:hint="default"/>
        <w:color w:val="auto"/>
      </w:rPr>
    </w:lvl>
    <w:lvl w:ilvl="4">
      <w:start w:val="1"/>
      <w:numFmt w:val="bullet"/>
      <w:pStyle w:val="ListBullet5"/>
      <w:lvlText w:val=""/>
      <w:lvlJc w:val="left"/>
      <w:pPr>
        <w:ind w:left="1786" w:hanging="357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bullet"/>
        <w:lvlRestart w:val="0"/>
        <w:pStyle w:val="Bulletlevel2"/>
        <w:lvlText w:val="–"/>
        <w:lvlJc w:val="left"/>
        <w:pPr>
          <w:tabs>
            <w:tab w:val="num" w:pos="567"/>
          </w:tabs>
          <w:ind w:left="567" w:hanging="283"/>
        </w:pPr>
        <w:rPr>
          <w:rFonts w:ascii="Arial" w:hAnsi="Arial" w:hint="default"/>
          <w:color w:val="auto"/>
          <w:sz w:val="22"/>
        </w:rPr>
      </w:lvl>
    </w:lvlOverride>
    <w:lvlOverride w:ilvl="2">
      <w:lvl w:ilvl="2">
        <w:start w:val="1"/>
        <w:numFmt w:val="bullet"/>
        <w:lvlRestart w:val="0"/>
        <w:pStyle w:val="Bulletlevel3"/>
        <w:lvlText w:val=""/>
        <w:lvlJc w:val="left"/>
        <w:pPr>
          <w:tabs>
            <w:tab w:val="num" w:pos="851"/>
          </w:tabs>
          <w:ind w:left="851" w:hanging="284"/>
        </w:pPr>
        <w:rPr>
          <w:rFonts w:ascii="Symbol" w:hAnsi="Symbol" w:hint="default"/>
          <w:color w:val="auto"/>
        </w:rPr>
      </w:lvl>
    </w:lvlOverride>
  </w:num>
  <w:num w:numId="5">
    <w:abstractNumId w:val="8"/>
  </w:num>
  <w:num w:numId="6">
    <w:abstractNumId w:val="11"/>
  </w:num>
  <w:num w:numId="7">
    <w:abstractNumId w:val="3"/>
  </w:num>
  <w:num w:numId="8">
    <w:abstractNumId w:val="0"/>
  </w:num>
  <w:num w:numId="9">
    <w:abstractNumId w:val="1"/>
  </w:num>
  <w:num w:numId="10">
    <w:abstractNumId w:val="2"/>
  </w:num>
  <w:num w:numId="11">
    <w:abstractNumId w:val="6"/>
  </w:num>
  <w:num w:numId="12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357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Pharma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wwta5sxdd5eve2tf1v5pxspff5500dteez&quot;&gt;probinet@hcg-int.com&lt;record-ids&gt;&lt;item&gt;65&lt;/item&gt;&lt;item&gt;120&lt;/item&gt;&lt;item&gt;200&lt;/item&gt;&lt;item&gt;250&lt;/item&gt;&lt;item&gt;357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15&lt;/item&gt;&lt;item&gt;416&lt;/item&gt;&lt;item&gt;417&lt;/item&gt;&lt;item&gt;418&lt;/item&gt;&lt;item&gt;420&lt;/item&gt;&lt;item&gt;421&lt;/item&gt;&lt;item&gt;423&lt;/item&gt;&lt;item&gt;424&lt;/item&gt;&lt;item&gt;425&lt;/item&gt;&lt;item&gt;428&lt;/item&gt;&lt;item&gt;429&lt;/item&gt;&lt;item&gt;430&lt;/item&gt;&lt;item&gt;447&lt;/item&gt;&lt;item&gt;448&lt;/item&gt;&lt;item&gt;452&lt;/item&gt;&lt;item&gt;453&lt;/item&gt;&lt;item&gt;476&lt;/item&gt;&lt;item&gt;477&lt;/item&gt;&lt;item&gt;478&lt;/item&gt;&lt;/record-ids&gt;&lt;/item&gt;&lt;/Libraries&gt;"/>
  </w:docVars>
  <w:rsids>
    <w:rsidRoot w:val="008D3F8D"/>
    <w:rsid w:val="0000178D"/>
    <w:rsid w:val="000029CD"/>
    <w:rsid w:val="00002EA6"/>
    <w:rsid w:val="00005F4F"/>
    <w:rsid w:val="00006BA6"/>
    <w:rsid w:val="0000759F"/>
    <w:rsid w:val="0001081B"/>
    <w:rsid w:val="00014B7A"/>
    <w:rsid w:val="00014C7D"/>
    <w:rsid w:val="0001674B"/>
    <w:rsid w:val="00017C6E"/>
    <w:rsid w:val="00020078"/>
    <w:rsid w:val="0002182E"/>
    <w:rsid w:val="00021BB5"/>
    <w:rsid w:val="00021E41"/>
    <w:rsid w:val="00021EF7"/>
    <w:rsid w:val="000227DA"/>
    <w:rsid w:val="00022D52"/>
    <w:rsid w:val="000244E4"/>
    <w:rsid w:val="000259A6"/>
    <w:rsid w:val="000263DA"/>
    <w:rsid w:val="00027661"/>
    <w:rsid w:val="00027AF6"/>
    <w:rsid w:val="00030055"/>
    <w:rsid w:val="0003264F"/>
    <w:rsid w:val="0003267C"/>
    <w:rsid w:val="00033973"/>
    <w:rsid w:val="000341B7"/>
    <w:rsid w:val="00034ABE"/>
    <w:rsid w:val="00034F12"/>
    <w:rsid w:val="000351F1"/>
    <w:rsid w:val="000369AC"/>
    <w:rsid w:val="0004066D"/>
    <w:rsid w:val="00041146"/>
    <w:rsid w:val="00042155"/>
    <w:rsid w:val="0004243A"/>
    <w:rsid w:val="00042C2F"/>
    <w:rsid w:val="00043430"/>
    <w:rsid w:val="00043688"/>
    <w:rsid w:val="00043B42"/>
    <w:rsid w:val="00043F49"/>
    <w:rsid w:val="00044292"/>
    <w:rsid w:val="000447B5"/>
    <w:rsid w:val="00045E16"/>
    <w:rsid w:val="000479B4"/>
    <w:rsid w:val="00050556"/>
    <w:rsid w:val="000505AF"/>
    <w:rsid w:val="0005142E"/>
    <w:rsid w:val="0005158C"/>
    <w:rsid w:val="0005164B"/>
    <w:rsid w:val="00051713"/>
    <w:rsid w:val="00052410"/>
    <w:rsid w:val="000525C8"/>
    <w:rsid w:val="00052A83"/>
    <w:rsid w:val="00052AF1"/>
    <w:rsid w:val="00053566"/>
    <w:rsid w:val="000537DA"/>
    <w:rsid w:val="00053D26"/>
    <w:rsid w:val="0005498B"/>
    <w:rsid w:val="00054F8E"/>
    <w:rsid w:val="000553B1"/>
    <w:rsid w:val="000573E4"/>
    <w:rsid w:val="0005791D"/>
    <w:rsid w:val="0006033E"/>
    <w:rsid w:val="00061825"/>
    <w:rsid w:val="0006188C"/>
    <w:rsid w:val="00061F24"/>
    <w:rsid w:val="00063211"/>
    <w:rsid w:val="00063CDB"/>
    <w:rsid w:val="0006402D"/>
    <w:rsid w:val="00065E1B"/>
    <w:rsid w:val="00066685"/>
    <w:rsid w:val="00067375"/>
    <w:rsid w:val="00070546"/>
    <w:rsid w:val="00070D93"/>
    <w:rsid w:val="00071351"/>
    <w:rsid w:val="000720C7"/>
    <w:rsid w:val="0007226D"/>
    <w:rsid w:val="000725BD"/>
    <w:rsid w:val="00072EA8"/>
    <w:rsid w:val="000731DF"/>
    <w:rsid w:val="0007328A"/>
    <w:rsid w:val="000735A8"/>
    <w:rsid w:val="00075548"/>
    <w:rsid w:val="00075578"/>
    <w:rsid w:val="000775E9"/>
    <w:rsid w:val="00077797"/>
    <w:rsid w:val="0008010B"/>
    <w:rsid w:val="00080F06"/>
    <w:rsid w:val="0008175B"/>
    <w:rsid w:val="00081B3B"/>
    <w:rsid w:val="00081C6A"/>
    <w:rsid w:val="00082FEB"/>
    <w:rsid w:val="000831D8"/>
    <w:rsid w:val="00083584"/>
    <w:rsid w:val="0008392C"/>
    <w:rsid w:val="0008515D"/>
    <w:rsid w:val="00085467"/>
    <w:rsid w:val="000868A0"/>
    <w:rsid w:val="00087173"/>
    <w:rsid w:val="000906D2"/>
    <w:rsid w:val="000917C4"/>
    <w:rsid w:val="00091B4A"/>
    <w:rsid w:val="000924B8"/>
    <w:rsid w:val="00092CE5"/>
    <w:rsid w:val="00092F6D"/>
    <w:rsid w:val="0009317B"/>
    <w:rsid w:val="00093A8B"/>
    <w:rsid w:val="00093B08"/>
    <w:rsid w:val="000955C9"/>
    <w:rsid w:val="00095B39"/>
    <w:rsid w:val="00095B69"/>
    <w:rsid w:val="0009603E"/>
    <w:rsid w:val="00096930"/>
    <w:rsid w:val="00096B8F"/>
    <w:rsid w:val="00096E4A"/>
    <w:rsid w:val="000A00A8"/>
    <w:rsid w:val="000A0152"/>
    <w:rsid w:val="000A1DDD"/>
    <w:rsid w:val="000A2337"/>
    <w:rsid w:val="000A27A2"/>
    <w:rsid w:val="000A2EF5"/>
    <w:rsid w:val="000A3B0F"/>
    <w:rsid w:val="000A3DC3"/>
    <w:rsid w:val="000A3FED"/>
    <w:rsid w:val="000A4C43"/>
    <w:rsid w:val="000A5844"/>
    <w:rsid w:val="000A673D"/>
    <w:rsid w:val="000B0498"/>
    <w:rsid w:val="000B1E59"/>
    <w:rsid w:val="000B22A5"/>
    <w:rsid w:val="000B2D4A"/>
    <w:rsid w:val="000B36E0"/>
    <w:rsid w:val="000B4887"/>
    <w:rsid w:val="000B57DC"/>
    <w:rsid w:val="000B5C59"/>
    <w:rsid w:val="000B6F1F"/>
    <w:rsid w:val="000C10DF"/>
    <w:rsid w:val="000C149E"/>
    <w:rsid w:val="000C172B"/>
    <w:rsid w:val="000C1C04"/>
    <w:rsid w:val="000C2130"/>
    <w:rsid w:val="000C42C7"/>
    <w:rsid w:val="000C4EC7"/>
    <w:rsid w:val="000C557B"/>
    <w:rsid w:val="000C5B3C"/>
    <w:rsid w:val="000C6B70"/>
    <w:rsid w:val="000C700A"/>
    <w:rsid w:val="000D016D"/>
    <w:rsid w:val="000D03DF"/>
    <w:rsid w:val="000D082A"/>
    <w:rsid w:val="000D122C"/>
    <w:rsid w:val="000D198B"/>
    <w:rsid w:val="000D22C4"/>
    <w:rsid w:val="000D25B9"/>
    <w:rsid w:val="000D2640"/>
    <w:rsid w:val="000D3D4C"/>
    <w:rsid w:val="000D439C"/>
    <w:rsid w:val="000D5366"/>
    <w:rsid w:val="000D544D"/>
    <w:rsid w:val="000D5EE3"/>
    <w:rsid w:val="000D62D3"/>
    <w:rsid w:val="000E0CEE"/>
    <w:rsid w:val="000E150C"/>
    <w:rsid w:val="000E1637"/>
    <w:rsid w:val="000E230E"/>
    <w:rsid w:val="000E2395"/>
    <w:rsid w:val="000E37FA"/>
    <w:rsid w:val="000E4018"/>
    <w:rsid w:val="000E43E6"/>
    <w:rsid w:val="000E4523"/>
    <w:rsid w:val="000E5BB4"/>
    <w:rsid w:val="000E65FA"/>
    <w:rsid w:val="000E6876"/>
    <w:rsid w:val="000E79BE"/>
    <w:rsid w:val="000F0A11"/>
    <w:rsid w:val="000F1286"/>
    <w:rsid w:val="000F145F"/>
    <w:rsid w:val="000F2562"/>
    <w:rsid w:val="000F2CF7"/>
    <w:rsid w:val="000F31A2"/>
    <w:rsid w:val="000F435C"/>
    <w:rsid w:val="000F595A"/>
    <w:rsid w:val="000F596B"/>
    <w:rsid w:val="000F716E"/>
    <w:rsid w:val="000F7343"/>
    <w:rsid w:val="000F7D58"/>
    <w:rsid w:val="001004A3"/>
    <w:rsid w:val="0010080B"/>
    <w:rsid w:val="0010274E"/>
    <w:rsid w:val="001060CD"/>
    <w:rsid w:val="00107743"/>
    <w:rsid w:val="00107A86"/>
    <w:rsid w:val="00111225"/>
    <w:rsid w:val="0011148F"/>
    <w:rsid w:val="00111C93"/>
    <w:rsid w:val="00112F33"/>
    <w:rsid w:val="00114291"/>
    <w:rsid w:val="00114337"/>
    <w:rsid w:val="00114610"/>
    <w:rsid w:val="00114B3F"/>
    <w:rsid w:val="00114D4D"/>
    <w:rsid w:val="00114FDF"/>
    <w:rsid w:val="00116C1B"/>
    <w:rsid w:val="00116D19"/>
    <w:rsid w:val="001170DC"/>
    <w:rsid w:val="00117548"/>
    <w:rsid w:val="001177DF"/>
    <w:rsid w:val="001200BB"/>
    <w:rsid w:val="0012059B"/>
    <w:rsid w:val="001211C1"/>
    <w:rsid w:val="00121202"/>
    <w:rsid w:val="00121237"/>
    <w:rsid w:val="001222C2"/>
    <w:rsid w:val="00123BE7"/>
    <w:rsid w:val="00123E4D"/>
    <w:rsid w:val="00124521"/>
    <w:rsid w:val="001252B2"/>
    <w:rsid w:val="001269FE"/>
    <w:rsid w:val="00127FAE"/>
    <w:rsid w:val="00127FFE"/>
    <w:rsid w:val="001306A2"/>
    <w:rsid w:val="00130D4A"/>
    <w:rsid w:val="001313A9"/>
    <w:rsid w:val="00131801"/>
    <w:rsid w:val="00132FA3"/>
    <w:rsid w:val="00132FFC"/>
    <w:rsid w:val="001336FE"/>
    <w:rsid w:val="00133CC7"/>
    <w:rsid w:val="001348C0"/>
    <w:rsid w:val="0013637B"/>
    <w:rsid w:val="001371DA"/>
    <w:rsid w:val="00137FDC"/>
    <w:rsid w:val="00140807"/>
    <w:rsid w:val="00140CAE"/>
    <w:rsid w:val="00141704"/>
    <w:rsid w:val="001426A4"/>
    <w:rsid w:val="001428D7"/>
    <w:rsid w:val="00142C8F"/>
    <w:rsid w:val="00143C54"/>
    <w:rsid w:val="00143EA8"/>
    <w:rsid w:val="00144B25"/>
    <w:rsid w:val="00144D4E"/>
    <w:rsid w:val="00145591"/>
    <w:rsid w:val="001458BD"/>
    <w:rsid w:val="00145D9B"/>
    <w:rsid w:val="001461D5"/>
    <w:rsid w:val="0014674E"/>
    <w:rsid w:val="00146927"/>
    <w:rsid w:val="00146AAA"/>
    <w:rsid w:val="00147B11"/>
    <w:rsid w:val="00147EC7"/>
    <w:rsid w:val="0015054D"/>
    <w:rsid w:val="00150666"/>
    <w:rsid w:val="00150C0E"/>
    <w:rsid w:val="001516A0"/>
    <w:rsid w:val="0015401A"/>
    <w:rsid w:val="00157862"/>
    <w:rsid w:val="00161951"/>
    <w:rsid w:val="00164D47"/>
    <w:rsid w:val="00166D99"/>
    <w:rsid w:val="00166E73"/>
    <w:rsid w:val="001670E3"/>
    <w:rsid w:val="00167C87"/>
    <w:rsid w:val="001706FD"/>
    <w:rsid w:val="00170773"/>
    <w:rsid w:val="00172C65"/>
    <w:rsid w:val="00172EFA"/>
    <w:rsid w:val="00173A77"/>
    <w:rsid w:val="0017473A"/>
    <w:rsid w:val="00176685"/>
    <w:rsid w:val="00177AE1"/>
    <w:rsid w:val="00180328"/>
    <w:rsid w:val="00180A48"/>
    <w:rsid w:val="00180AFB"/>
    <w:rsid w:val="00180BC7"/>
    <w:rsid w:val="001812E4"/>
    <w:rsid w:val="00182DB2"/>
    <w:rsid w:val="00182EBF"/>
    <w:rsid w:val="00183232"/>
    <w:rsid w:val="00183818"/>
    <w:rsid w:val="0018500E"/>
    <w:rsid w:val="0018574A"/>
    <w:rsid w:val="00185CC1"/>
    <w:rsid w:val="00186B1E"/>
    <w:rsid w:val="00186D9C"/>
    <w:rsid w:val="00186FE2"/>
    <w:rsid w:val="0018739C"/>
    <w:rsid w:val="00187FF9"/>
    <w:rsid w:val="00190E5E"/>
    <w:rsid w:val="00191158"/>
    <w:rsid w:val="0019248A"/>
    <w:rsid w:val="00192526"/>
    <w:rsid w:val="001926FA"/>
    <w:rsid w:val="001929F0"/>
    <w:rsid w:val="00192FEE"/>
    <w:rsid w:val="00193263"/>
    <w:rsid w:val="001933D5"/>
    <w:rsid w:val="00193586"/>
    <w:rsid w:val="00193A38"/>
    <w:rsid w:val="00194C7A"/>
    <w:rsid w:val="00195A0C"/>
    <w:rsid w:val="00195B8F"/>
    <w:rsid w:val="00195EE2"/>
    <w:rsid w:val="00196CA7"/>
    <w:rsid w:val="001A0CF4"/>
    <w:rsid w:val="001A138D"/>
    <w:rsid w:val="001A14CD"/>
    <w:rsid w:val="001A2646"/>
    <w:rsid w:val="001A339B"/>
    <w:rsid w:val="001A3B88"/>
    <w:rsid w:val="001A3E7D"/>
    <w:rsid w:val="001A3EDF"/>
    <w:rsid w:val="001A40BC"/>
    <w:rsid w:val="001A47A3"/>
    <w:rsid w:val="001A4E8D"/>
    <w:rsid w:val="001A62AE"/>
    <w:rsid w:val="001A695A"/>
    <w:rsid w:val="001A6DF8"/>
    <w:rsid w:val="001B0303"/>
    <w:rsid w:val="001B13FA"/>
    <w:rsid w:val="001B20CC"/>
    <w:rsid w:val="001B2BAB"/>
    <w:rsid w:val="001B2D11"/>
    <w:rsid w:val="001B2DA3"/>
    <w:rsid w:val="001B35F0"/>
    <w:rsid w:val="001B74EF"/>
    <w:rsid w:val="001B7EBA"/>
    <w:rsid w:val="001C0147"/>
    <w:rsid w:val="001C035C"/>
    <w:rsid w:val="001C0795"/>
    <w:rsid w:val="001C0DBA"/>
    <w:rsid w:val="001C0EF1"/>
    <w:rsid w:val="001C1C04"/>
    <w:rsid w:val="001C293D"/>
    <w:rsid w:val="001C30BE"/>
    <w:rsid w:val="001C3163"/>
    <w:rsid w:val="001C4474"/>
    <w:rsid w:val="001C4F65"/>
    <w:rsid w:val="001C5DDD"/>
    <w:rsid w:val="001C6F5F"/>
    <w:rsid w:val="001C7074"/>
    <w:rsid w:val="001C7D6E"/>
    <w:rsid w:val="001D0200"/>
    <w:rsid w:val="001D037E"/>
    <w:rsid w:val="001D0D5B"/>
    <w:rsid w:val="001D1764"/>
    <w:rsid w:val="001D1E1C"/>
    <w:rsid w:val="001D2103"/>
    <w:rsid w:val="001D29B2"/>
    <w:rsid w:val="001D37A5"/>
    <w:rsid w:val="001D3829"/>
    <w:rsid w:val="001D3911"/>
    <w:rsid w:val="001D4321"/>
    <w:rsid w:val="001D46A7"/>
    <w:rsid w:val="001D5481"/>
    <w:rsid w:val="001D5F09"/>
    <w:rsid w:val="001D6174"/>
    <w:rsid w:val="001D6316"/>
    <w:rsid w:val="001D7BFF"/>
    <w:rsid w:val="001D7D4A"/>
    <w:rsid w:val="001E2EEF"/>
    <w:rsid w:val="001E326A"/>
    <w:rsid w:val="001E35EE"/>
    <w:rsid w:val="001E453A"/>
    <w:rsid w:val="001E5470"/>
    <w:rsid w:val="001E56A1"/>
    <w:rsid w:val="001E5743"/>
    <w:rsid w:val="001E5C29"/>
    <w:rsid w:val="001E703D"/>
    <w:rsid w:val="001F18AD"/>
    <w:rsid w:val="001F2AD3"/>
    <w:rsid w:val="001F2BE5"/>
    <w:rsid w:val="001F2ED4"/>
    <w:rsid w:val="001F4A30"/>
    <w:rsid w:val="001F4DDB"/>
    <w:rsid w:val="001F4EB0"/>
    <w:rsid w:val="001F4FAD"/>
    <w:rsid w:val="001F50E5"/>
    <w:rsid w:val="001F5873"/>
    <w:rsid w:val="001F6046"/>
    <w:rsid w:val="001F6513"/>
    <w:rsid w:val="002003B3"/>
    <w:rsid w:val="00200DEB"/>
    <w:rsid w:val="00201E95"/>
    <w:rsid w:val="002020CA"/>
    <w:rsid w:val="002023AA"/>
    <w:rsid w:val="0020273F"/>
    <w:rsid w:val="00203075"/>
    <w:rsid w:val="002033A5"/>
    <w:rsid w:val="00204051"/>
    <w:rsid w:val="00204AAE"/>
    <w:rsid w:val="00206055"/>
    <w:rsid w:val="00207B74"/>
    <w:rsid w:val="00210AB5"/>
    <w:rsid w:val="00210E9C"/>
    <w:rsid w:val="00211AF1"/>
    <w:rsid w:val="00211BFB"/>
    <w:rsid w:val="002122BA"/>
    <w:rsid w:val="002126A8"/>
    <w:rsid w:val="002129C8"/>
    <w:rsid w:val="002144DE"/>
    <w:rsid w:val="002164F1"/>
    <w:rsid w:val="00216E2E"/>
    <w:rsid w:val="002178B5"/>
    <w:rsid w:val="00217EF0"/>
    <w:rsid w:val="0022059B"/>
    <w:rsid w:val="00221273"/>
    <w:rsid w:val="0022195B"/>
    <w:rsid w:val="00221E84"/>
    <w:rsid w:val="002226DB"/>
    <w:rsid w:val="00223286"/>
    <w:rsid w:val="00223704"/>
    <w:rsid w:val="0022414E"/>
    <w:rsid w:val="002259F1"/>
    <w:rsid w:val="00225BE8"/>
    <w:rsid w:val="002263EC"/>
    <w:rsid w:val="002263F9"/>
    <w:rsid w:val="002267AD"/>
    <w:rsid w:val="00226887"/>
    <w:rsid w:val="00227A5F"/>
    <w:rsid w:val="0023085F"/>
    <w:rsid w:val="00230A6C"/>
    <w:rsid w:val="0023109B"/>
    <w:rsid w:val="00234A3B"/>
    <w:rsid w:val="002358F2"/>
    <w:rsid w:val="00235E5F"/>
    <w:rsid w:val="00235E66"/>
    <w:rsid w:val="00237C8E"/>
    <w:rsid w:val="00237DA4"/>
    <w:rsid w:val="00237DB2"/>
    <w:rsid w:val="00237DDD"/>
    <w:rsid w:val="002407EA"/>
    <w:rsid w:val="00240F4F"/>
    <w:rsid w:val="00241552"/>
    <w:rsid w:val="0024212A"/>
    <w:rsid w:val="002431B6"/>
    <w:rsid w:val="0024334D"/>
    <w:rsid w:val="002435F5"/>
    <w:rsid w:val="002442B7"/>
    <w:rsid w:val="002443CC"/>
    <w:rsid w:val="0024483F"/>
    <w:rsid w:val="00244A7C"/>
    <w:rsid w:val="002454F3"/>
    <w:rsid w:val="00246C50"/>
    <w:rsid w:val="002475DB"/>
    <w:rsid w:val="00247B71"/>
    <w:rsid w:val="00251475"/>
    <w:rsid w:val="0025159F"/>
    <w:rsid w:val="00251F6A"/>
    <w:rsid w:val="00252080"/>
    <w:rsid w:val="002525E5"/>
    <w:rsid w:val="00252DC8"/>
    <w:rsid w:val="00253198"/>
    <w:rsid w:val="00253384"/>
    <w:rsid w:val="00253BAA"/>
    <w:rsid w:val="00254986"/>
    <w:rsid w:val="00255ADF"/>
    <w:rsid w:val="00255BE6"/>
    <w:rsid w:val="00256A81"/>
    <w:rsid w:val="00256B87"/>
    <w:rsid w:val="00257977"/>
    <w:rsid w:val="00260524"/>
    <w:rsid w:val="002610D5"/>
    <w:rsid w:val="00261D3F"/>
    <w:rsid w:val="00262207"/>
    <w:rsid w:val="00262D2D"/>
    <w:rsid w:val="0026367F"/>
    <w:rsid w:val="00264673"/>
    <w:rsid w:val="00264683"/>
    <w:rsid w:val="00264D53"/>
    <w:rsid w:val="00264F20"/>
    <w:rsid w:val="00265CE2"/>
    <w:rsid w:val="00266262"/>
    <w:rsid w:val="00267E6B"/>
    <w:rsid w:val="002701E6"/>
    <w:rsid w:val="00270315"/>
    <w:rsid w:val="00271CEB"/>
    <w:rsid w:val="00271CFF"/>
    <w:rsid w:val="00271E99"/>
    <w:rsid w:val="0027241E"/>
    <w:rsid w:val="0027274B"/>
    <w:rsid w:val="002731A1"/>
    <w:rsid w:val="002735C3"/>
    <w:rsid w:val="00274AC0"/>
    <w:rsid w:val="00274C4C"/>
    <w:rsid w:val="00274E4E"/>
    <w:rsid w:val="00275177"/>
    <w:rsid w:val="00275CBD"/>
    <w:rsid w:val="00276B8F"/>
    <w:rsid w:val="00277130"/>
    <w:rsid w:val="002771C5"/>
    <w:rsid w:val="00277B41"/>
    <w:rsid w:val="00280758"/>
    <w:rsid w:val="00280797"/>
    <w:rsid w:val="00281982"/>
    <w:rsid w:val="002830CD"/>
    <w:rsid w:val="00284B34"/>
    <w:rsid w:val="00284C30"/>
    <w:rsid w:val="00285233"/>
    <w:rsid w:val="00286103"/>
    <w:rsid w:val="002862C4"/>
    <w:rsid w:val="00287219"/>
    <w:rsid w:val="002873B7"/>
    <w:rsid w:val="00287940"/>
    <w:rsid w:val="00290CC9"/>
    <w:rsid w:val="002914DB"/>
    <w:rsid w:val="00291516"/>
    <w:rsid w:val="002918B7"/>
    <w:rsid w:val="0029274B"/>
    <w:rsid w:val="00293ADA"/>
    <w:rsid w:val="00294680"/>
    <w:rsid w:val="002948E1"/>
    <w:rsid w:val="00294E11"/>
    <w:rsid w:val="00294F3F"/>
    <w:rsid w:val="00295C24"/>
    <w:rsid w:val="00295C8A"/>
    <w:rsid w:val="002961CA"/>
    <w:rsid w:val="0029696F"/>
    <w:rsid w:val="00296ACC"/>
    <w:rsid w:val="00297503"/>
    <w:rsid w:val="002A1250"/>
    <w:rsid w:val="002A1F60"/>
    <w:rsid w:val="002A2226"/>
    <w:rsid w:val="002A2BE7"/>
    <w:rsid w:val="002A380B"/>
    <w:rsid w:val="002A398F"/>
    <w:rsid w:val="002A4314"/>
    <w:rsid w:val="002A5B76"/>
    <w:rsid w:val="002A5F2C"/>
    <w:rsid w:val="002A61D6"/>
    <w:rsid w:val="002A647C"/>
    <w:rsid w:val="002A6EB7"/>
    <w:rsid w:val="002A752A"/>
    <w:rsid w:val="002B02A9"/>
    <w:rsid w:val="002B2D24"/>
    <w:rsid w:val="002B3730"/>
    <w:rsid w:val="002B3D10"/>
    <w:rsid w:val="002B3F7E"/>
    <w:rsid w:val="002B4E85"/>
    <w:rsid w:val="002B58FE"/>
    <w:rsid w:val="002B5DB1"/>
    <w:rsid w:val="002B6333"/>
    <w:rsid w:val="002B6AA9"/>
    <w:rsid w:val="002B6B60"/>
    <w:rsid w:val="002B6B9F"/>
    <w:rsid w:val="002B74DF"/>
    <w:rsid w:val="002C035D"/>
    <w:rsid w:val="002C07C1"/>
    <w:rsid w:val="002C0B71"/>
    <w:rsid w:val="002C0D2F"/>
    <w:rsid w:val="002C1999"/>
    <w:rsid w:val="002C24D6"/>
    <w:rsid w:val="002C2A82"/>
    <w:rsid w:val="002C3A7E"/>
    <w:rsid w:val="002C3B62"/>
    <w:rsid w:val="002C491B"/>
    <w:rsid w:val="002C4DFC"/>
    <w:rsid w:val="002C5E1C"/>
    <w:rsid w:val="002C600D"/>
    <w:rsid w:val="002C75F6"/>
    <w:rsid w:val="002C778C"/>
    <w:rsid w:val="002C7BA7"/>
    <w:rsid w:val="002D014E"/>
    <w:rsid w:val="002D0CF7"/>
    <w:rsid w:val="002D15B1"/>
    <w:rsid w:val="002D243F"/>
    <w:rsid w:val="002D2C55"/>
    <w:rsid w:val="002D44F6"/>
    <w:rsid w:val="002D491C"/>
    <w:rsid w:val="002D51C1"/>
    <w:rsid w:val="002D57A9"/>
    <w:rsid w:val="002D5B19"/>
    <w:rsid w:val="002D77C9"/>
    <w:rsid w:val="002E0D33"/>
    <w:rsid w:val="002E0E6D"/>
    <w:rsid w:val="002E1A2F"/>
    <w:rsid w:val="002E4F3B"/>
    <w:rsid w:val="002E5537"/>
    <w:rsid w:val="002E563B"/>
    <w:rsid w:val="002E6247"/>
    <w:rsid w:val="002E6B68"/>
    <w:rsid w:val="002F0BEE"/>
    <w:rsid w:val="002F1036"/>
    <w:rsid w:val="002F208E"/>
    <w:rsid w:val="002F2195"/>
    <w:rsid w:val="002F27D2"/>
    <w:rsid w:val="002F2C66"/>
    <w:rsid w:val="002F3821"/>
    <w:rsid w:val="002F58F9"/>
    <w:rsid w:val="002F6252"/>
    <w:rsid w:val="002F6312"/>
    <w:rsid w:val="002F7129"/>
    <w:rsid w:val="002F7581"/>
    <w:rsid w:val="002F7B3F"/>
    <w:rsid w:val="00301226"/>
    <w:rsid w:val="003028D4"/>
    <w:rsid w:val="00303823"/>
    <w:rsid w:val="00303908"/>
    <w:rsid w:val="00303AB5"/>
    <w:rsid w:val="00304A50"/>
    <w:rsid w:val="003055A1"/>
    <w:rsid w:val="00305B91"/>
    <w:rsid w:val="00305FD6"/>
    <w:rsid w:val="003066E3"/>
    <w:rsid w:val="0030680D"/>
    <w:rsid w:val="00310438"/>
    <w:rsid w:val="003117B1"/>
    <w:rsid w:val="003123BE"/>
    <w:rsid w:val="0031262E"/>
    <w:rsid w:val="003127E7"/>
    <w:rsid w:val="00312E5E"/>
    <w:rsid w:val="003134CA"/>
    <w:rsid w:val="00313DED"/>
    <w:rsid w:val="0031558E"/>
    <w:rsid w:val="003169D0"/>
    <w:rsid w:val="0031781B"/>
    <w:rsid w:val="003211DA"/>
    <w:rsid w:val="00321297"/>
    <w:rsid w:val="003217C0"/>
    <w:rsid w:val="00321F64"/>
    <w:rsid w:val="00322EB8"/>
    <w:rsid w:val="0032637E"/>
    <w:rsid w:val="00326AD1"/>
    <w:rsid w:val="003311DE"/>
    <w:rsid w:val="00331358"/>
    <w:rsid w:val="00331938"/>
    <w:rsid w:val="00331BD3"/>
    <w:rsid w:val="003330C7"/>
    <w:rsid w:val="00333D0D"/>
    <w:rsid w:val="00337E63"/>
    <w:rsid w:val="003402A8"/>
    <w:rsid w:val="0034079E"/>
    <w:rsid w:val="00340AE2"/>
    <w:rsid w:val="00340EED"/>
    <w:rsid w:val="0034230A"/>
    <w:rsid w:val="0034378A"/>
    <w:rsid w:val="00343D37"/>
    <w:rsid w:val="00345135"/>
    <w:rsid w:val="0034534D"/>
    <w:rsid w:val="00345651"/>
    <w:rsid w:val="0034624D"/>
    <w:rsid w:val="00350C9D"/>
    <w:rsid w:val="003520E1"/>
    <w:rsid w:val="003531EF"/>
    <w:rsid w:val="003533A9"/>
    <w:rsid w:val="003538EC"/>
    <w:rsid w:val="0035432E"/>
    <w:rsid w:val="00354332"/>
    <w:rsid w:val="00354E9C"/>
    <w:rsid w:val="003566D9"/>
    <w:rsid w:val="00356D57"/>
    <w:rsid w:val="00356D6F"/>
    <w:rsid w:val="00356DC2"/>
    <w:rsid w:val="00357149"/>
    <w:rsid w:val="0035721E"/>
    <w:rsid w:val="00361115"/>
    <w:rsid w:val="00361188"/>
    <w:rsid w:val="00361365"/>
    <w:rsid w:val="00361745"/>
    <w:rsid w:val="00362F88"/>
    <w:rsid w:val="00363DB8"/>
    <w:rsid w:val="0036402C"/>
    <w:rsid w:val="00364357"/>
    <w:rsid w:val="003652A2"/>
    <w:rsid w:val="00365F86"/>
    <w:rsid w:val="003663F9"/>
    <w:rsid w:val="00366925"/>
    <w:rsid w:val="00366A7D"/>
    <w:rsid w:val="00366B11"/>
    <w:rsid w:val="0037006F"/>
    <w:rsid w:val="003705D4"/>
    <w:rsid w:val="003710EB"/>
    <w:rsid w:val="00372656"/>
    <w:rsid w:val="00372B4F"/>
    <w:rsid w:val="00372C6A"/>
    <w:rsid w:val="003756EE"/>
    <w:rsid w:val="003765D2"/>
    <w:rsid w:val="0038054E"/>
    <w:rsid w:val="003814DA"/>
    <w:rsid w:val="003818C0"/>
    <w:rsid w:val="00381D07"/>
    <w:rsid w:val="00382CC0"/>
    <w:rsid w:val="00384624"/>
    <w:rsid w:val="00385A48"/>
    <w:rsid w:val="0038639A"/>
    <w:rsid w:val="003867D8"/>
    <w:rsid w:val="00386CCE"/>
    <w:rsid w:val="003876AB"/>
    <w:rsid w:val="00387993"/>
    <w:rsid w:val="003900D8"/>
    <w:rsid w:val="0039229F"/>
    <w:rsid w:val="00393591"/>
    <w:rsid w:val="00394323"/>
    <w:rsid w:val="003954CB"/>
    <w:rsid w:val="00395A2D"/>
    <w:rsid w:val="0039651A"/>
    <w:rsid w:val="00397145"/>
    <w:rsid w:val="003A171C"/>
    <w:rsid w:val="003A19BE"/>
    <w:rsid w:val="003A1F74"/>
    <w:rsid w:val="003A397D"/>
    <w:rsid w:val="003A5879"/>
    <w:rsid w:val="003A5CDF"/>
    <w:rsid w:val="003A6924"/>
    <w:rsid w:val="003A6C8D"/>
    <w:rsid w:val="003B0234"/>
    <w:rsid w:val="003B0349"/>
    <w:rsid w:val="003B0EB6"/>
    <w:rsid w:val="003B15F0"/>
    <w:rsid w:val="003B17B7"/>
    <w:rsid w:val="003B2AB4"/>
    <w:rsid w:val="003B4B85"/>
    <w:rsid w:val="003B5125"/>
    <w:rsid w:val="003B5780"/>
    <w:rsid w:val="003B5AFB"/>
    <w:rsid w:val="003B6599"/>
    <w:rsid w:val="003B6A2F"/>
    <w:rsid w:val="003B6E48"/>
    <w:rsid w:val="003B6F4F"/>
    <w:rsid w:val="003B7223"/>
    <w:rsid w:val="003B76E1"/>
    <w:rsid w:val="003B77EF"/>
    <w:rsid w:val="003B7841"/>
    <w:rsid w:val="003B7FD8"/>
    <w:rsid w:val="003C1045"/>
    <w:rsid w:val="003C2707"/>
    <w:rsid w:val="003C28C4"/>
    <w:rsid w:val="003C312F"/>
    <w:rsid w:val="003C5372"/>
    <w:rsid w:val="003C5C89"/>
    <w:rsid w:val="003C602A"/>
    <w:rsid w:val="003C722A"/>
    <w:rsid w:val="003D1C2B"/>
    <w:rsid w:val="003D47E3"/>
    <w:rsid w:val="003D6524"/>
    <w:rsid w:val="003D6547"/>
    <w:rsid w:val="003D6DDF"/>
    <w:rsid w:val="003D765E"/>
    <w:rsid w:val="003D7793"/>
    <w:rsid w:val="003D797F"/>
    <w:rsid w:val="003D7B03"/>
    <w:rsid w:val="003D7BE5"/>
    <w:rsid w:val="003D7F59"/>
    <w:rsid w:val="003E231C"/>
    <w:rsid w:val="003E2F58"/>
    <w:rsid w:val="003E3168"/>
    <w:rsid w:val="003E32D7"/>
    <w:rsid w:val="003E35A0"/>
    <w:rsid w:val="003E48EA"/>
    <w:rsid w:val="003E5A60"/>
    <w:rsid w:val="003E5B33"/>
    <w:rsid w:val="003E5DB9"/>
    <w:rsid w:val="003E5E92"/>
    <w:rsid w:val="003E6C86"/>
    <w:rsid w:val="003E6D6C"/>
    <w:rsid w:val="003E7FEC"/>
    <w:rsid w:val="003F0065"/>
    <w:rsid w:val="003F210E"/>
    <w:rsid w:val="003F3B19"/>
    <w:rsid w:val="003F6B1E"/>
    <w:rsid w:val="003F7C0B"/>
    <w:rsid w:val="00400EDB"/>
    <w:rsid w:val="004011CC"/>
    <w:rsid w:val="0040167E"/>
    <w:rsid w:val="004019F5"/>
    <w:rsid w:val="00401E61"/>
    <w:rsid w:val="00401F02"/>
    <w:rsid w:val="004028E1"/>
    <w:rsid w:val="00402AAD"/>
    <w:rsid w:val="00402BF5"/>
    <w:rsid w:val="00403343"/>
    <w:rsid w:val="0040472A"/>
    <w:rsid w:val="00404E48"/>
    <w:rsid w:val="00404F99"/>
    <w:rsid w:val="00405C2D"/>
    <w:rsid w:val="0040674A"/>
    <w:rsid w:val="00406B97"/>
    <w:rsid w:val="00407017"/>
    <w:rsid w:val="00407291"/>
    <w:rsid w:val="00407919"/>
    <w:rsid w:val="0041085B"/>
    <w:rsid w:val="00410D43"/>
    <w:rsid w:val="00410D9A"/>
    <w:rsid w:val="00410E19"/>
    <w:rsid w:val="00411E89"/>
    <w:rsid w:val="004144EE"/>
    <w:rsid w:val="004147DC"/>
    <w:rsid w:val="00415855"/>
    <w:rsid w:val="00416A5B"/>
    <w:rsid w:val="004214AC"/>
    <w:rsid w:val="00421823"/>
    <w:rsid w:val="00421B78"/>
    <w:rsid w:val="00421E3E"/>
    <w:rsid w:val="00422A37"/>
    <w:rsid w:val="00424793"/>
    <w:rsid w:val="004248BB"/>
    <w:rsid w:val="00425588"/>
    <w:rsid w:val="00425638"/>
    <w:rsid w:val="00425DE7"/>
    <w:rsid w:val="0042629F"/>
    <w:rsid w:val="00426766"/>
    <w:rsid w:val="004275DF"/>
    <w:rsid w:val="0043074A"/>
    <w:rsid w:val="00431977"/>
    <w:rsid w:val="00431AB5"/>
    <w:rsid w:val="00431B63"/>
    <w:rsid w:val="0043205F"/>
    <w:rsid w:val="0043289B"/>
    <w:rsid w:val="00433C84"/>
    <w:rsid w:val="00433D7D"/>
    <w:rsid w:val="00434602"/>
    <w:rsid w:val="0043503F"/>
    <w:rsid w:val="00435D16"/>
    <w:rsid w:val="004365FD"/>
    <w:rsid w:val="00436F28"/>
    <w:rsid w:val="00440270"/>
    <w:rsid w:val="00440370"/>
    <w:rsid w:val="0044077A"/>
    <w:rsid w:val="00440C30"/>
    <w:rsid w:val="00441CC2"/>
    <w:rsid w:val="004421F4"/>
    <w:rsid w:val="00443076"/>
    <w:rsid w:val="00443400"/>
    <w:rsid w:val="00443D82"/>
    <w:rsid w:val="00443DD2"/>
    <w:rsid w:val="00444B19"/>
    <w:rsid w:val="004450A3"/>
    <w:rsid w:val="0044525C"/>
    <w:rsid w:val="00446051"/>
    <w:rsid w:val="0044606B"/>
    <w:rsid w:val="004460F4"/>
    <w:rsid w:val="0044719A"/>
    <w:rsid w:val="0044757D"/>
    <w:rsid w:val="00451058"/>
    <w:rsid w:val="004518EF"/>
    <w:rsid w:val="00453129"/>
    <w:rsid w:val="004535B1"/>
    <w:rsid w:val="0045389B"/>
    <w:rsid w:val="00454514"/>
    <w:rsid w:val="004546E3"/>
    <w:rsid w:val="00456FA0"/>
    <w:rsid w:val="00460B40"/>
    <w:rsid w:val="00460FF6"/>
    <w:rsid w:val="004624C0"/>
    <w:rsid w:val="00462886"/>
    <w:rsid w:val="004635D0"/>
    <w:rsid w:val="00464C29"/>
    <w:rsid w:val="00465E0B"/>
    <w:rsid w:val="0046693F"/>
    <w:rsid w:val="0046765D"/>
    <w:rsid w:val="00471859"/>
    <w:rsid w:val="00471944"/>
    <w:rsid w:val="00471BF0"/>
    <w:rsid w:val="00473179"/>
    <w:rsid w:val="00473282"/>
    <w:rsid w:val="00473874"/>
    <w:rsid w:val="00475389"/>
    <w:rsid w:val="004756B5"/>
    <w:rsid w:val="004773D9"/>
    <w:rsid w:val="00480958"/>
    <w:rsid w:val="00480FE1"/>
    <w:rsid w:val="00481005"/>
    <w:rsid w:val="004812C7"/>
    <w:rsid w:val="004819D6"/>
    <w:rsid w:val="00481B84"/>
    <w:rsid w:val="00482F35"/>
    <w:rsid w:val="00483092"/>
    <w:rsid w:val="0048311E"/>
    <w:rsid w:val="0048380C"/>
    <w:rsid w:val="004839A6"/>
    <w:rsid w:val="004839B6"/>
    <w:rsid w:val="00483DFE"/>
    <w:rsid w:val="00484BF8"/>
    <w:rsid w:val="004861C4"/>
    <w:rsid w:val="004863D2"/>
    <w:rsid w:val="00486762"/>
    <w:rsid w:val="00486ABF"/>
    <w:rsid w:val="00487714"/>
    <w:rsid w:val="00487DE1"/>
    <w:rsid w:val="00490D50"/>
    <w:rsid w:val="004916C6"/>
    <w:rsid w:val="004919F9"/>
    <w:rsid w:val="00491D11"/>
    <w:rsid w:val="00491F4A"/>
    <w:rsid w:val="00492827"/>
    <w:rsid w:val="00492ADA"/>
    <w:rsid w:val="00493522"/>
    <w:rsid w:val="004939AF"/>
    <w:rsid w:val="00494E78"/>
    <w:rsid w:val="00495BBC"/>
    <w:rsid w:val="00495E7D"/>
    <w:rsid w:val="004965E5"/>
    <w:rsid w:val="004979A8"/>
    <w:rsid w:val="004A0A1E"/>
    <w:rsid w:val="004A11A1"/>
    <w:rsid w:val="004A19A9"/>
    <w:rsid w:val="004A1A41"/>
    <w:rsid w:val="004A1C81"/>
    <w:rsid w:val="004A2860"/>
    <w:rsid w:val="004A3736"/>
    <w:rsid w:val="004A43B8"/>
    <w:rsid w:val="004A49E4"/>
    <w:rsid w:val="004A4D05"/>
    <w:rsid w:val="004A5541"/>
    <w:rsid w:val="004A74A9"/>
    <w:rsid w:val="004A764C"/>
    <w:rsid w:val="004B00D1"/>
    <w:rsid w:val="004B0E42"/>
    <w:rsid w:val="004B1085"/>
    <w:rsid w:val="004B1623"/>
    <w:rsid w:val="004B178E"/>
    <w:rsid w:val="004B2379"/>
    <w:rsid w:val="004B381B"/>
    <w:rsid w:val="004B3FB9"/>
    <w:rsid w:val="004B412D"/>
    <w:rsid w:val="004B492B"/>
    <w:rsid w:val="004B5240"/>
    <w:rsid w:val="004B58DE"/>
    <w:rsid w:val="004B5965"/>
    <w:rsid w:val="004B602D"/>
    <w:rsid w:val="004B7633"/>
    <w:rsid w:val="004C124B"/>
    <w:rsid w:val="004C2E49"/>
    <w:rsid w:val="004C3C73"/>
    <w:rsid w:val="004C3F6F"/>
    <w:rsid w:val="004C48D9"/>
    <w:rsid w:val="004C4E02"/>
    <w:rsid w:val="004C4FC4"/>
    <w:rsid w:val="004C587A"/>
    <w:rsid w:val="004C5EAF"/>
    <w:rsid w:val="004C6008"/>
    <w:rsid w:val="004C675F"/>
    <w:rsid w:val="004C749A"/>
    <w:rsid w:val="004C7D32"/>
    <w:rsid w:val="004D0311"/>
    <w:rsid w:val="004D055F"/>
    <w:rsid w:val="004D2579"/>
    <w:rsid w:val="004D3228"/>
    <w:rsid w:val="004D338E"/>
    <w:rsid w:val="004D4E81"/>
    <w:rsid w:val="004D5AD7"/>
    <w:rsid w:val="004E0109"/>
    <w:rsid w:val="004E0D64"/>
    <w:rsid w:val="004E0DC3"/>
    <w:rsid w:val="004E10BB"/>
    <w:rsid w:val="004E1E48"/>
    <w:rsid w:val="004E24BF"/>
    <w:rsid w:val="004E2C83"/>
    <w:rsid w:val="004E3290"/>
    <w:rsid w:val="004E32CA"/>
    <w:rsid w:val="004E5679"/>
    <w:rsid w:val="004E7EB9"/>
    <w:rsid w:val="004F1EDF"/>
    <w:rsid w:val="004F20C4"/>
    <w:rsid w:val="004F2ADB"/>
    <w:rsid w:val="004F499C"/>
    <w:rsid w:val="004F59F0"/>
    <w:rsid w:val="004F5C4E"/>
    <w:rsid w:val="004F6998"/>
    <w:rsid w:val="004F6A35"/>
    <w:rsid w:val="004F7035"/>
    <w:rsid w:val="004F73B6"/>
    <w:rsid w:val="004F76FE"/>
    <w:rsid w:val="004F7936"/>
    <w:rsid w:val="0050050F"/>
    <w:rsid w:val="005006B4"/>
    <w:rsid w:val="005007AC"/>
    <w:rsid w:val="0050168B"/>
    <w:rsid w:val="00501690"/>
    <w:rsid w:val="00501FD7"/>
    <w:rsid w:val="00502FBE"/>
    <w:rsid w:val="00503422"/>
    <w:rsid w:val="00503A83"/>
    <w:rsid w:val="005049F0"/>
    <w:rsid w:val="00505850"/>
    <w:rsid w:val="00506A6E"/>
    <w:rsid w:val="00506DCF"/>
    <w:rsid w:val="005073E5"/>
    <w:rsid w:val="005073FF"/>
    <w:rsid w:val="00507ED6"/>
    <w:rsid w:val="00510F02"/>
    <w:rsid w:val="00511450"/>
    <w:rsid w:val="0051182B"/>
    <w:rsid w:val="00511B9D"/>
    <w:rsid w:val="00511D0F"/>
    <w:rsid w:val="00512A0B"/>
    <w:rsid w:val="0051336A"/>
    <w:rsid w:val="0051438D"/>
    <w:rsid w:val="00514528"/>
    <w:rsid w:val="00514A4A"/>
    <w:rsid w:val="005150EB"/>
    <w:rsid w:val="00515733"/>
    <w:rsid w:val="00515EB0"/>
    <w:rsid w:val="0051650C"/>
    <w:rsid w:val="0051694C"/>
    <w:rsid w:val="00520056"/>
    <w:rsid w:val="005201B3"/>
    <w:rsid w:val="0052152B"/>
    <w:rsid w:val="00521A97"/>
    <w:rsid w:val="005222C4"/>
    <w:rsid w:val="005224F1"/>
    <w:rsid w:val="005230B4"/>
    <w:rsid w:val="00524C7C"/>
    <w:rsid w:val="00525006"/>
    <w:rsid w:val="0052512F"/>
    <w:rsid w:val="005251E7"/>
    <w:rsid w:val="005255B6"/>
    <w:rsid w:val="00525810"/>
    <w:rsid w:val="00525B89"/>
    <w:rsid w:val="005261E5"/>
    <w:rsid w:val="00526423"/>
    <w:rsid w:val="00526976"/>
    <w:rsid w:val="00527717"/>
    <w:rsid w:val="00530032"/>
    <w:rsid w:val="0053163B"/>
    <w:rsid w:val="00531A40"/>
    <w:rsid w:val="00533721"/>
    <w:rsid w:val="005340D8"/>
    <w:rsid w:val="00534688"/>
    <w:rsid w:val="005347A3"/>
    <w:rsid w:val="00537CC8"/>
    <w:rsid w:val="005402D6"/>
    <w:rsid w:val="0054201B"/>
    <w:rsid w:val="005422DC"/>
    <w:rsid w:val="00543546"/>
    <w:rsid w:val="0054447B"/>
    <w:rsid w:val="00546042"/>
    <w:rsid w:val="00546993"/>
    <w:rsid w:val="005505F2"/>
    <w:rsid w:val="005506DC"/>
    <w:rsid w:val="00550807"/>
    <w:rsid w:val="00551DBD"/>
    <w:rsid w:val="00551F48"/>
    <w:rsid w:val="00552A65"/>
    <w:rsid w:val="00553F73"/>
    <w:rsid w:val="0055412E"/>
    <w:rsid w:val="00554148"/>
    <w:rsid w:val="005542D1"/>
    <w:rsid w:val="00554474"/>
    <w:rsid w:val="00554F55"/>
    <w:rsid w:val="0055537A"/>
    <w:rsid w:val="00555C48"/>
    <w:rsid w:val="00557B63"/>
    <w:rsid w:val="00557C29"/>
    <w:rsid w:val="00557CEA"/>
    <w:rsid w:val="005600C1"/>
    <w:rsid w:val="0056186A"/>
    <w:rsid w:val="0056320C"/>
    <w:rsid w:val="0056360F"/>
    <w:rsid w:val="00563613"/>
    <w:rsid w:val="00563FC9"/>
    <w:rsid w:val="005660F7"/>
    <w:rsid w:val="005662EC"/>
    <w:rsid w:val="005665F2"/>
    <w:rsid w:val="005673A1"/>
    <w:rsid w:val="00567A71"/>
    <w:rsid w:val="00567A72"/>
    <w:rsid w:val="00567AAE"/>
    <w:rsid w:val="005709EE"/>
    <w:rsid w:val="00570CD1"/>
    <w:rsid w:val="005712C5"/>
    <w:rsid w:val="00573651"/>
    <w:rsid w:val="00574138"/>
    <w:rsid w:val="0057503E"/>
    <w:rsid w:val="00575C83"/>
    <w:rsid w:val="0057664F"/>
    <w:rsid w:val="005770FA"/>
    <w:rsid w:val="00577338"/>
    <w:rsid w:val="0057743A"/>
    <w:rsid w:val="00582C01"/>
    <w:rsid w:val="00582DF9"/>
    <w:rsid w:val="005834BD"/>
    <w:rsid w:val="0058538B"/>
    <w:rsid w:val="00585465"/>
    <w:rsid w:val="0058581D"/>
    <w:rsid w:val="0058697D"/>
    <w:rsid w:val="00587420"/>
    <w:rsid w:val="00591276"/>
    <w:rsid w:val="005923AF"/>
    <w:rsid w:val="005927AD"/>
    <w:rsid w:val="00592A13"/>
    <w:rsid w:val="00592DE9"/>
    <w:rsid w:val="005933F4"/>
    <w:rsid w:val="00593BAD"/>
    <w:rsid w:val="00594C19"/>
    <w:rsid w:val="00595734"/>
    <w:rsid w:val="00595F7C"/>
    <w:rsid w:val="00596049"/>
    <w:rsid w:val="005970AA"/>
    <w:rsid w:val="005970BF"/>
    <w:rsid w:val="0059761E"/>
    <w:rsid w:val="005A0AC8"/>
    <w:rsid w:val="005A0B93"/>
    <w:rsid w:val="005A0FD7"/>
    <w:rsid w:val="005A1680"/>
    <w:rsid w:val="005A18EB"/>
    <w:rsid w:val="005A2617"/>
    <w:rsid w:val="005A3AC1"/>
    <w:rsid w:val="005A4D22"/>
    <w:rsid w:val="005A560F"/>
    <w:rsid w:val="005A744D"/>
    <w:rsid w:val="005A7599"/>
    <w:rsid w:val="005B025A"/>
    <w:rsid w:val="005B03D0"/>
    <w:rsid w:val="005B0892"/>
    <w:rsid w:val="005B1596"/>
    <w:rsid w:val="005B15B1"/>
    <w:rsid w:val="005B3AB0"/>
    <w:rsid w:val="005B406E"/>
    <w:rsid w:val="005B5D81"/>
    <w:rsid w:val="005B6AC1"/>
    <w:rsid w:val="005B6D38"/>
    <w:rsid w:val="005C3815"/>
    <w:rsid w:val="005C42A6"/>
    <w:rsid w:val="005C45FE"/>
    <w:rsid w:val="005C47F3"/>
    <w:rsid w:val="005C507B"/>
    <w:rsid w:val="005C5E87"/>
    <w:rsid w:val="005C5FD3"/>
    <w:rsid w:val="005C637D"/>
    <w:rsid w:val="005C74AD"/>
    <w:rsid w:val="005C758C"/>
    <w:rsid w:val="005D11CE"/>
    <w:rsid w:val="005D2997"/>
    <w:rsid w:val="005D2B28"/>
    <w:rsid w:val="005D2BB6"/>
    <w:rsid w:val="005D485B"/>
    <w:rsid w:val="005D5F6C"/>
    <w:rsid w:val="005D601D"/>
    <w:rsid w:val="005E02FB"/>
    <w:rsid w:val="005E0BAF"/>
    <w:rsid w:val="005E1F7C"/>
    <w:rsid w:val="005E1FFC"/>
    <w:rsid w:val="005E27AE"/>
    <w:rsid w:val="005E2EB1"/>
    <w:rsid w:val="005E3B0D"/>
    <w:rsid w:val="005E49FC"/>
    <w:rsid w:val="005E7790"/>
    <w:rsid w:val="005E7C8D"/>
    <w:rsid w:val="005F02DE"/>
    <w:rsid w:val="005F05D5"/>
    <w:rsid w:val="005F1103"/>
    <w:rsid w:val="005F25C9"/>
    <w:rsid w:val="005F2A49"/>
    <w:rsid w:val="005F2B9B"/>
    <w:rsid w:val="005F3B06"/>
    <w:rsid w:val="005F41F2"/>
    <w:rsid w:val="005F4D85"/>
    <w:rsid w:val="005F5101"/>
    <w:rsid w:val="005F57F5"/>
    <w:rsid w:val="005F6DE1"/>
    <w:rsid w:val="005F799C"/>
    <w:rsid w:val="00600A07"/>
    <w:rsid w:val="00601596"/>
    <w:rsid w:val="006023D0"/>
    <w:rsid w:val="00602F69"/>
    <w:rsid w:val="00603BCB"/>
    <w:rsid w:val="006044B8"/>
    <w:rsid w:val="0060453F"/>
    <w:rsid w:val="006066EC"/>
    <w:rsid w:val="006077F9"/>
    <w:rsid w:val="00611692"/>
    <w:rsid w:val="006129A5"/>
    <w:rsid w:val="00612AA8"/>
    <w:rsid w:val="00612E3A"/>
    <w:rsid w:val="00613E4C"/>
    <w:rsid w:val="00617F12"/>
    <w:rsid w:val="00620701"/>
    <w:rsid w:val="00622895"/>
    <w:rsid w:val="0062329F"/>
    <w:rsid w:val="00623773"/>
    <w:rsid w:val="006238D0"/>
    <w:rsid w:val="006242A6"/>
    <w:rsid w:val="00625365"/>
    <w:rsid w:val="0062575A"/>
    <w:rsid w:val="00626153"/>
    <w:rsid w:val="00626B11"/>
    <w:rsid w:val="00626B13"/>
    <w:rsid w:val="00626ED5"/>
    <w:rsid w:val="00627292"/>
    <w:rsid w:val="006276A9"/>
    <w:rsid w:val="00627CCD"/>
    <w:rsid w:val="00627F9A"/>
    <w:rsid w:val="006312A7"/>
    <w:rsid w:val="00631AC3"/>
    <w:rsid w:val="00633017"/>
    <w:rsid w:val="00633C81"/>
    <w:rsid w:val="00633DCF"/>
    <w:rsid w:val="00633E76"/>
    <w:rsid w:val="006353D7"/>
    <w:rsid w:val="00635B7F"/>
    <w:rsid w:val="0063660F"/>
    <w:rsid w:val="006370B2"/>
    <w:rsid w:val="00640013"/>
    <w:rsid w:val="006401EB"/>
    <w:rsid w:val="00640E36"/>
    <w:rsid w:val="00640F8F"/>
    <w:rsid w:val="00641317"/>
    <w:rsid w:val="00641FD0"/>
    <w:rsid w:val="00643784"/>
    <w:rsid w:val="00644289"/>
    <w:rsid w:val="006448C1"/>
    <w:rsid w:val="00645783"/>
    <w:rsid w:val="006459E5"/>
    <w:rsid w:val="00645D59"/>
    <w:rsid w:val="0064676C"/>
    <w:rsid w:val="00646CDB"/>
    <w:rsid w:val="00646E5E"/>
    <w:rsid w:val="00647AED"/>
    <w:rsid w:val="00647D33"/>
    <w:rsid w:val="00650BF4"/>
    <w:rsid w:val="00650DBD"/>
    <w:rsid w:val="00650E54"/>
    <w:rsid w:val="00652263"/>
    <w:rsid w:val="00653437"/>
    <w:rsid w:val="00654140"/>
    <w:rsid w:val="0065549B"/>
    <w:rsid w:val="00655A8F"/>
    <w:rsid w:val="00655B87"/>
    <w:rsid w:val="00656498"/>
    <w:rsid w:val="006566BC"/>
    <w:rsid w:val="00657099"/>
    <w:rsid w:val="006575C8"/>
    <w:rsid w:val="00657B8B"/>
    <w:rsid w:val="00660806"/>
    <w:rsid w:val="00662F47"/>
    <w:rsid w:val="0066398E"/>
    <w:rsid w:val="00663F2E"/>
    <w:rsid w:val="006645FF"/>
    <w:rsid w:val="00664A06"/>
    <w:rsid w:val="00664AD7"/>
    <w:rsid w:val="006655B8"/>
    <w:rsid w:val="00665B06"/>
    <w:rsid w:val="00665DD5"/>
    <w:rsid w:val="00666ED2"/>
    <w:rsid w:val="00670274"/>
    <w:rsid w:val="006702E7"/>
    <w:rsid w:val="00670388"/>
    <w:rsid w:val="006706F0"/>
    <w:rsid w:val="00670C99"/>
    <w:rsid w:val="006715D8"/>
    <w:rsid w:val="00672977"/>
    <w:rsid w:val="00673158"/>
    <w:rsid w:val="006740D6"/>
    <w:rsid w:val="0067468F"/>
    <w:rsid w:val="0067683E"/>
    <w:rsid w:val="00676AFE"/>
    <w:rsid w:val="00676B3B"/>
    <w:rsid w:val="00676E4C"/>
    <w:rsid w:val="00681323"/>
    <w:rsid w:val="00681C0E"/>
    <w:rsid w:val="00681F71"/>
    <w:rsid w:val="00683331"/>
    <w:rsid w:val="00684122"/>
    <w:rsid w:val="006862D7"/>
    <w:rsid w:val="00686F05"/>
    <w:rsid w:val="00687751"/>
    <w:rsid w:val="006877C0"/>
    <w:rsid w:val="00687EE3"/>
    <w:rsid w:val="00691F9B"/>
    <w:rsid w:val="00692FC0"/>
    <w:rsid w:val="00693389"/>
    <w:rsid w:val="0069347E"/>
    <w:rsid w:val="006936DF"/>
    <w:rsid w:val="00693C3C"/>
    <w:rsid w:val="006942DD"/>
    <w:rsid w:val="00694657"/>
    <w:rsid w:val="00695527"/>
    <w:rsid w:val="00697A4B"/>
    <w:rsid w:val="006A00BA"/>
    <w:rsid w:val="006A0BD2"/>
    <w:rsid w:val="006A0FFE"/>
    <w:rsid w:val="006A2026"/>
    <w:rsid w:val="006A281B"/>
    <w:rsid w:val="006A3443"/>
    <w:rsid w:val="006A4411"/>
    <w:rsid w:val="006A45CD"/>
    <w:rsid w:val="006A592D"/>
    <w:rsid w:val="006A5B92"/>
    <w:rsid w:val="006A5E83"/>
    <w:rsid w:val="006A5F77"/>
    <w:rsid w:val="006A63C7"/>
    <w:rsid w:val="006A6B01"/>
    <w:rsid w:val="006B06C7"/>
    <w:rsid w:val="006B0A31"/>
    <w:rsid w:val="006B18E2"/>
    <w:rsid w:val="006B1A95"/>
    <w:rsid w:val="006B1CFB"/>
    <w:rsid w:val="006B233E"/>
    <w:rsid w:val="006B2D0C"/>
    <w:rsid w:val="006B4B6F"/>
    <w:rsid w:val="006B4E85"/>
    <w:rsid w:val="006B4FE6"/>
    <w:rsid w:val="006B5473"/>
    <w:rsid w:val="006B5A14"/>
    <w:rsid w:val="006B5F2C"/>
    <w:rsid w:val="006B7841"/>
    <w:rsid w:val="006B7F98"/>
    <w:rsid w:val="006C025B"/>
    <w:rsid w:val="006C04B5"/>
    <w:rsid w:val="006C0B75"/>
    <w:rsid w:val="006C10B8"/>
    <w:rsid w:val="006C125D"/>
    <w:rsid w:val="006C1F79"/>
    <w:rsid w:val="006C23A5"/>
    <w:rsid w:val="006C25D0"/>
    <w:rsid w:val="006C3773"/>
    <w:rsid w:val="006C3A92"/>
    <w:rsid w:val="006C3C88"/>
    <w:rsid w:val="006C3C8D"/>
    <w:rsid w:val="006C4EF7"/>
    <w:rsid w:val="006C556B"/>
    <w:rsid w:val="006C5975"/>
    <w:rsid w:val="006C5983"/>
    <w:rsid w:val="006C5D3C"/>
    <w:rsid w:val="006C5ECA"/>
    <w:rsid w:val="006C614E"/>
    <w:rsid w:val="006C640C"/>
    <w:rsid w:val="006C74F8"/>
    <w:rsid w:val="006C75D0"/>
    <w:rsid w:val="006D0B3F"/>
    <w:rsid w:val="006D0DC3"/>
    <w:rsid w:val="006D1E7C"/>
    <w:rsid w:val="006D31A0"/>
    <w:rsid w:val="006D3A2A"/>
    <w:rsid w:val="006D3DA0"/>
    <w:rsid w:val="006D4F99"/>
    <w:rsid w:val="006D51DD"/>
    <w:rsid w:val="006D5F3A"/>
    <w:rsid w:val="006D6E38"/>
    <w:rsid w:val="006D7EE4"/>
    <w:rsid w:val="006E1103"/>
    <w:rsid w:val="006E14F7"/>
    <w:rsid w:val="006E19FA"/>
    <w:rsid w:val="006E25AB"/>
    <w:rsid w:val="006E2883"/>
    <w:rsid w:val="006E2A21"/>
    <w:rsid w:val="006E2BB0"/>
    <w:rsid w:val="006E57A9"/>
    <w:rsid w:val="006E5E08"/>
    <w:rsid w:val="006E68E0"/>
    <w:rsid w:val="006F0BA8"/>
    <w:rsid w:val="006F0ECA"/>
    <w:rsid w:val="006F0F1A"/>
    <w:rsid w:val="006F1BC0"/>
    <w:rsid w:val="006F29C8"/>
    <w:rsid w:val="006F2A66"/>
    <w:rsid w:val="006F57FD"/>
    <w:rsid w:val="006F6E0B"/>
    <w:rsid w:val="006F73A8"/>
    <w:rsid w:val="006F7ED8"/>
    <w:rsid w:val="007009F5"/>
    <w:rsid w:val="00700D99"/>
    <w:rsid w:val="0070138F"/>
    <w:rsid w:val="00701C64"/>
    <w:rsid w:val="00701E1D"/>
    <w:rsid w:val="00703EF9"/>
    <w:rsid w:val="00703F1D"/>
    <w:rsid w:val="007049DE"/>
    <w:rsid w:val="00707B30"/>
    <w:rsid w:val="00707D06"/>
    <w:rsid w:val="00710865"/>
    <w:rsid w:val="00711298"/>
    <w:rsid w:val="00711618"/>
    <w:rsid w:val="00712C4C"/>
    <w:rsid w:val="00712E59"/>
    <w:rsid w:val="00714DD3"/>
    <w:rsid w:val="007158AD"/>
    <w:rsid w:val="00717625"/>
    <w:rsid w:val="00717866"/>
    <w:rsid w:val="00717E7A"/>
    <w:rsid w:val="00720B57"/>
    <w:rsid w:val="00721445"/>
    <w:rsid w:val="00722125"/>
    <w:rsid w:val="007233BC"/>
    <w:rsid w:val="0072387D"/>
    <w:rsid w:val="007239D2"/>
    <w:rsid w:val="00723F3A"/>
    <w:rsid w:val="00723FB9"/>
    <w:rsid w:val="00725704"/>
    <w:rsid w:val="00726C3D"/>
    <w:rsid w:val="00727823"/>
    <w:rsid w:val="007279EE"/>
    <w:rsid w:val="0073236A"/>
    <w:rsid w:val="00733470"/>
    <w:rsid w:val="0073371B"/>
    <w:rsid w:val="00733D1C"/>
    <w:rsid w:val="007343DF"/>
    <w:rsid w:val="007345D2"/>
    <w:rsid w:val="00734626"/>
    <w:rsid w:val="00734E54"/>
    <w:rsid w:val="00735299"/>
    <w:rsid w:val="007352FE"/>
    <w:rsid w:val="0073600E"/>
    <w:rsid w:val="007366DF"/>
    <w:rsid w:val="007369DB"/>
    <w:rsid w:val="00736B3B"/>
    <w:rsid w:val="00740F97"/>
    <w:rsid w:val="0074135A"/>
    <w:rsid w:val="007425C3"/>
    <w:rsid w:val="00743C21"/>
    <w:rsid w:val="00743E69"/>
    <w:rsid w:val="00744971"/>
    <w:rsid w:val="00744EFA"/>
    <w:rsid w:val="007459B9"/>
    <w:rsid w:val="0074723F"/>
    <w:rsid w:val="00750CA5"/>
    <w:rsid w:val="00751ECB"/>
    <w:rsid w:val="00752198"/>
    <w:rsid w:val="007521CC"/>
    <w:rsid w:val="00753D0D"/>
    <w:rsid w:val="0075403F"/>
    <w:rsid w:val="00756340"/>
    <w:rsid w:val="007572D1"/>
    <w:rsid w:val="00760401"/>
    <w:rsid w:val="00760FED"/>
    <w:rsid w:val="007615D1"/>
    <w:rsid w:val="00762093"/>
    <w:rsid w:val="0076247D"/>
    <w:rsid w:val="00764451"/>
    <w:rsid w:val="00764E40"/>
    <w:rsid w:val="00767CF8"/>
    <w:rsid w:val="00770C73"/>
    <w:rsid w:val="0077126D"/>
    <w:rsid w:val="007716ED"/>
    <w:rsid w:val="0077199D"/>
    <w:rsid w:val="00771B4F"/>
    <w:rsid w:val="00771F02"/>
    <w:rsid w:val="00773072"/>
    <w:rsid w:val="0077366C"/>
    <w:rsid w:val="00773C9B"/>
    <w:rsid w:val="007742A0"/>
    <w:rsid w:val="00775B5B"/>
    <w:rsid w:val="007762B2"/>
    <w:rsid w:val="007763C4"/>
    <w:rsid w:val="00776893"/>
    <w:rsid w:val="00776B5A"/>
    <w:rsid w:val="00777924"/>
    <w:rsid w:val="007815B6"/>
    <w:rsid w:val="00781A53"/>
    <w:rsid w:val="00781DAC"/>
    <w:rsid w:val="00781DE2"/>
    <w:rsid w:val="007822E2"/>
    <w:rsid w:val="0078233C"/>
    <w:rsid w:val="007828C2"/>
    <w:rsid w:val="00784334"/>
    <w:rsid w:val="00786869"/>
    <w:rsid w:val="00787524"/>
    <w:rsid w:val="0078755B"/>
    <w:rsid w:val="007909E2"/>
    <w:rsid w:val="00791F8C"/>
    <w:rsid w:val="00792474"/>
    <w:rsid w:val="00792C2F"/>
    <w:rsid w:val="0079308A"/>
    <w:rsid w:val="007933CC"/>
    <w:rsid w:val="00793CC2"/>
    <w:rsid w:val="00794E1D"/>
    <w:rsid w:val="007954AE"/>
    <w:rsid w:val="00796EC8"/>
    <w:rsid w:val="00796F41"/>
    <w:rsid w:val="00797313"/>
    <w:rsid w:val="00797AD1"/>
    <w:rsid w:val="007A1696"/>
    <w:rsid w:val="007A195E"/>
    <w:rsid w:val="007A34D1"/>
    <w:rsid w:val="007A3525"/>
    <w:rsid w:val="007A38AA"/>
    <w:rsid w:val="007A3C1C"/>
    <w:rsid w:val="007A4170"/>
    <w:rsid w:val="007A41B5"/>
    <w:rsid w:val="007A4220"/>
    <w:rsid w:val="007A6852"/>
    <w:rsid w:val="007A7564"/>
    <w:rsid w:val="007A7DF5"/>
    <w:rsid w:val="007B0989"/>
    <w:rsid w:val="007B1040"/>
    <w:rsid w:val="007B29FE"/>
    <w:rsid w:val="007B4B8E"/>
    <w:rsid w:val="007B4D04"/>
    <w:rsid w:val="007B518E"/>
    <w:rsid w:val="007B5AE4"/>
    <w:rsid w:val="007B5E0D"/>
    <w:rsid w:val="007B6394"/>
    <w:rsid w:val="007B7723"/>
    <w:rsid w:val="007B7C87"/>
    <w:rsid w:val="007B7F4C"/>
    <w:rsid w:val="007C0B16"/>
    <w:rsid w:val="007C2996"/>
    <w:rsid w:val="007C3AD9"/>
    <w:rsid w:val="007C5FFD"/>
    <w:rsid w:val="007C617B"/>
    <w:rsid w:val="007C6BEE"/>
    <w:rsid w:val="007C70FE"/>
    <w:rsid w:val="007C7B4A"/>
    <w:rsid w:val="007D021E"/>
    <w:rsid w:val="007D05EE"/>
    <w:rsid w:val="007D0A81"/>
    <w:rsid w:val="007D18F6"/>
    <w:rsid w:val="007D1A15"/>
    <w:rsid w:val="007D1E0D"/>
    <w:rsid w:val="007D2A0A"/>
    <w:rsid w:val="007D2FED"/>
    <w:rsid w:val="007D33AC"/>
    <w:rsid w:val="007D4625"/>
    <w:rsid w:val="007D4671"/>
    <w:rsid w:val="007D467A"/>
    <w:rsid w:val="007D59C7"/>
    <w:rsid w:val="007D5B91"/>
    <w:rsid w:val="007D6D6E"/>
    <w:rsid w:val="007D7337"/>
    <w:rsid w:val="007D75CE"/>
    <w:rsid w:val="007E03E5"/>
    <w:rsid w:val="007E0C37"/>
    <w:rsid w:val="007E398C"/>
    <w:rsid w:val="007E6960"/>
    <w:rsid w:val="007E7006"/>
    <w:rsid w:val="007E7440"/>
    <w:rsid w:val="007E7EA0"/>
    <w:rsid w:val="007E7FA9"/>
    <w:rsid w:val="007F0397"/>
    <w:rsid w:val="007F1079"/>
    <w:rsid w:val="007F143C"/>
    <w:rsid w:val="007F1E9A"/>
    <w:rsid w:val="007F2D4B"/>
    <w:rsid w:val="007F2DA5"/>
    <w:rsid w:val="007F334D"/>
    <w:rsid w:val="007F374D"/>
    <w:rsid w:val="007F3AE1"/>
    <w:rsid w:val="007F4B6E"/>
    <w:rsid w:val="007F4CC8"/>
    <w:rsid w:val="007F57F3"/>
    <w:rsid w:val="007F7113"/>
    <w:rsid w:val="007F76A6"/>
    <w:rsid w:val="008002F5"/>
    <w:rsid w:val="00801151"/>
    <w:rsid w:val="008013EA"/>
    <w:rsid w:val="008031DA"/>
    <w:rsid w:val="00803919"/>
    <w:rsid w:val="00803BAB"/>
    <w:rsid w:val="00804FC0"/>
    <w:rsid w:val="0080527E"/>
    <w:rsid w:val="00806E5F"/>
    <w:rsid w:val="00807064"/>
    <w:rsid w:val="008071E5"/>
    <w:rsid w:val="008072DC"/>
    <w:rsid w:val="008120ED"/>
    <w:rsid w:val="008127D6"/>
    <w:rsid w:val="008137A3"/>
    <w:rsid w:val="00813DDA"/>
    <w:rsid w:val="00814E16"/>
    <w:rsid w:val="00814EA3"/>
    <w:rsid w:val="008164BF"/>
    <w:rsid w:val="008168BB"/>
    <w:rsid w:val="00816B2D"/>
    <w:rsid w:val="00816F4C"/>
    <w:rsid w:val="0082010C"/>
    <w:rsid w:val="00820EC5"/>
    <w:rsid w:val="00821781"/>
    <w:rsid w:val="00822159"/>
    <w:rsid w:val="008231FD"/>
    <w:rsid w:val="00823529"/>
    <w:rsid w:val="00824316"/>
    <w:rsid w:val="0082683A"/>
    <w:rsid w:val="00830560"/>
    <w:rsid w:val="00830735"/>
    <w:rsid w:val="00830D01"/>
    <w:rsid w:val="00831BA4"/>
    <w:rsid w:val="00832AD9"/>
    <w:rsid w:val="008331F3"/>
    <w:rsid w:val="00833407"/>
    <w:rsid w:val="00833737"/>
    <w:rsid w:val="00833783"/>
    <w:rsid w:val="00835126"/>
    <w:rsid w:val="008356CE"/>
    <w:rsid w:val="0083594A"/>
    <w:rsid w:val="008365FF"/>
    <w:rsid w:val="00836F90"/>
    <w:rsid w:val="00837044"/>
    <w:rsid w:val="00837AC2"/>
    <w:rsid w:val="008413E7"/>
    <w:rsid w:val="008425EC"/>
    <w:rsid w:val="008428B3"/>
    <w:rsid w:val="008438DF"/>
    <w:rsid w:val="00845142"/>
    <w:rsid w:val="008454AE"/>
    <w:rsid w:val="008459DD"/>
    <w:rsid w:val="008465AE"/>
    <w:rsid w:val="00846969"/>
    <w:rsid w:val="00846FD8"/>
    <w:rsid w:val="00847023"/>
    <w:rsid w:val="008472D1"/>
    <w:rsid w:val="008506D7"/>
    <w:rsid w:val="00851508"/>
    <w:rsid w:val="0085167B"/>
    <w:rsid w:val="00854477"/>
    <w:rsid w:val="00854892"/>
    <w:rsid w:val="008549ED"/>
    <w:rsid w:val="00854AB1"/>
    <w:rsid w:val="00854CFE"/>
    <w:rsid w:val="00855BDC"/>
    <w:rsid w:val="00855EBE"/>
    <w:rsid w:val="008570E8"/>
    <w:rsid w:val="00857A3C"/>
    <w:rsid w:val="00857C4D"/>
    <w:rsid w:val="00860414"/>
    <w:rsid w:val="00860C75"/>
    <w:rsid w:val="00861EAC"/>
    <w:rsid w:val="00863A2E"/>
    <w:rsid w:val="00863F7E"/>
    <w:rsid w:val="00864267"/>
    <w:rsid w:val="0086527E"/>
    <w:rsid w:val="008653A1"/>
    <w:rsid w:val="00865AD7"/>
    <w:rsid w:val="00866C94"/>
    <w:rsid w:val="00866F39"/>
    <w:rsid w:val="00870133"/>
    <w:rsid w:val="00870CFC"/>
    <w:rsid w:val="00871105"/>
    <w:rsid w:val="008724C0"/>
    <w:rsid w:val="00873EB7"/>
    <w:rsid w:val="00874477"/>
    <w:rsid w:val="0087469F"/>
    <w:rsid w:val="008746C2"/>
    <w:rsid w:val="00874BEF"/>
    <w:rsid w:val="00874F68"/>
    <w:rsid w:val="008755F6"/>
    <w:rsid w:val="00875DDD"/>
    <w:rsid w:val="0087675E"/>
    <w:rsid w:val="00876E08"/>
    <w:rsid w:val="0088023E"/>
    <w:rsid w:val="00880809"/>
    <w:rsid w:val="0088097B"/>
    <w:rsid w:val="00880B30"/>
    <w:rsid w:val="008821D7"/>
    <w:rsid w:val="008821DD"/>
    <w:rsid w:val="00882460"/>
    <w:rsid w:val="008828B2"/>
    <w:rsid w:val="00883C34"/>
    <w:rsid w:val="00884068"/>
    <w:rsid w:val="008851E4"/>
    <w:rsid w:val="00885516"/>
    <w:rsid w:val="00886CF0"/>
    <w:rsid w:val="00886E20"/>
    <w:rsid w:val="008905B0"/>
    <w:rsid w:val="008912F9"/>
    <w:rsid w:val="00891CF2"/>
    <w:rsid w:val="008920D6"/>
    <w:rsid w:val="0089238B"/>
    <w:rsid w:val="0089328E"/>
    <w:rsid w:val="0089391D"/>
    <w:rsid w:val="0089452F"/>
    <w:rsid w:val="00895664"/>
    <w:rsid w:val="00895E82"/>
    <w:rsid w:val="008963DA"/>
    <w:rsid w:val="00896FD1"/>
    <w:rsid w:val="00897096"/>
    <w:rsid w:val="008A01F3"/>
    <w:rsid w:val="008A15BB"/>
    <w:rsid w:val="008A21E5"/>
    <w:rsid w:val="008A29E9"/>
    <w:rsid w:val="008A2EF5"/>
    <w:rsid w:val="008A36D4"/>
    <w:rsid w:val="008A3BC2"/>
    <w:rsid w:val="008A3EAC"/>
    <w:rsid w:val="008A5C9C"/>
    <w:rsid w:val="008A5D1D"/>
    <w:rsid w:val="008A5D81"/>
    <w:rsid w:val="008A5E41"/>
    <w:rsid w:val="008A625B"/>
    <w:rsid w:val="008A7817"/>
    <w:rsid w:val="008B048E"/>
    <w:rsid w:val="008B0518"/>
    <w:rsid w:val="008B069B"/>
    <w:rsid w:val="008B06C1"/>
    <w:rsid w:val="008B0774"/>
    <w:rsid w:val="008B17C1"/>
    <w:rsid w:val="008B1E49"/>
    <w:rsid w:val="008B2A8C"/>
    <w:rsid w:val="008B2A99"/>
    <w:rsid w:val="008B30D1"/>
    <w:rsid w:val="008B44E5"/>
    <w:rsid w:val="008B57B1"/>
    <w:rsid w:val="008B6403"/>
    <w:rsid w:val="008C034C"/>
    <w:rsid w:val="008C2CF4"/>
    <w:rsid w:val="008C2ED2"/>
    <w:rsid w:val="008C35B9"/>
    <w:rsid w:val="008C3D5B"/>
    <w:rsid w:val="008C56CE"/>
    <w:rsid w:val="008C59D2"/>
    <w:rsid w:val="008C5DB8"/>
    <w:rsid w:val="008C6113"/>
    <w:rsid w:val="008C76F9"/>
    <w:rsid w:val="008D1488"/>
    <w:rsid w:val="008D1F60"/>
    <w:rsid w:val="008D2442"/>
    <w:rsid w:val="008D2A9B"/>
    <w:rsid w:val="008D3433"/>
    <w:rsid w:val="008D3469"/>
    <w:rsid w:val="008D3F8D"/>
    <w:rsid w:val="008D425F"/>
    <w:rsid w:val="008D4413"/>
    <w:rsid w:val="008D46C7"/>
    <w:rsid w:val="008D4A32"/>
    <w:rsid w:val="008D4E63"/>
    <w:rsid w:val="008D5F1A"/>
    <w:rsid w:val="008D6B1F"/>
    <w:rsid w:val="008D751C"/>
    <w:rsid w:val="008D7AEE"/>
    <w:rsid w:val="008D7B72"/>
    <w:rsid w:val="008D7C1C"/>
    <w:rsid w:val="008D7FC2"/>
    <w:rsid w:val="008E0174"/>
    <w:rsid w:val="008E0C3F"/>
    <w:rsid w:val="008E0F07"/>
    <w:rsid w:val="008E1768"/>
    <w:rsid w:val="008E1CAB"/>
    <w:rsid w:val="008E2214"/>
    <w:rsid w:val="008E250F"/>
    <w:rsid w:val="008E31A9"/>
    <w:rsid w:val="008E33F8"/>
    <w:rsid w:val="008E3BCA"/>
    <w:rsid w:val="008E45EF"/>
    <w:rsid w:val="008E4A6C"/>
    <w:rsid w:val="008E56A0"/>
    <w:rsid w:val="008E6B19"/>
    <w:rsid w:val="008E70B5"/>
    <w:rsid w:val="008E77B1"/>
    <w:rsid w:val="008F09AA"/>
    <w:rsid w:val="008F294B"/>
    <w:rsid w:val="008F3778"/>
    <w:rsid w:val="008F3807"/>
    <w:rsid w:val="008F3BB1"/>
    <w:rsid w:val="008F436C"/>
    <w:rsid w:val="008F455E"/>
    <w:rsid w:val="008F53F2"/>
    <w:rsid w:val="008F568A"/>
    <w:rsid w:val="008F61E7"/>
    <w:rsid w:val="008F6DED"/>
    <w:rsid w:val="008F72F1"/>
    <w:rsid w:val="008F7DC0"/>
    <w:rsid w:val="009005DC"/>
    <w:rsid w:val="00900D5A"/>
    <w:rsid w:val="00901122"/>
    <w:rsid w:val="00902A4E"/>
    <w:rsid w:val="00904A14"/>
    <w:rsid w:val="00905C6B"/>
    <w:rsid w:val="00906074"/>
    <w:rsid w:val="009062E5"/>
    <w:rsid w:val="009066B8"/>
    <w:rsid w:val="00906881"/>
    <w:rsid w:val="00907662"/>
    <w:rsid w:val="009155FD"/>
    <w:rsid w:val="009157EA"/>
    <w:rsid w:val="00916D0D"/>
    <w:rsid w:val="00917D54"/>
    <w:rsid w:val="00917E55"/>
    <w:rsid w:val="00920676"/>
    <w:rsid w:val="00921519"/>
    <w:rsid w:val="009219A4"/>
    <w:rsid w:val="0092241B"/>
    <w:rsid w:val="0092252B"/>
    <w:rsid w:val="009226DD"/>
    <w:rsid w:val="009228B3"/>
    <w:rsid w:val="00923D23"/>
    <w:rsid w:val="00924617"/>
    <w:rsid w:val="00924847"/>
    <w:rsid w:val="00924E78"/>
    <w:rsid w:val="009252F0"/>
    <w:rsid w:val="00925705"/>
    <w:rsid w:val="00925CE8"/>
    <w:rsid w:val="00926663"/>
    <w:rsid w:val="009267E0"/>
    <w:rsid w:val="00927B54"/>
    <w:rsid w:val="009307A0"/>
    <w:rsid w:val="00932B29"/>
    <w:rsid w:val="00935D7F"/>
    <w:rsid w:val="00936468"/>
    <w:rsid w:val="00936E68"/>
    <w:rsid w:val="00937F99"/>
    <w:rsid w:val="00942101"/>
    <w:rsid w:val="009421B7"/>
    <w:rsid w:val="00943D6E"/>
    <w:rsid w:val="00943F2C"/>
    <w:rsid w:val="00945A35"/>
    <w:rsid w:val="0094689C"/>
    <w:rsid w:val="009468B1"/>
    <w:rsid w:val="00946ACF"/>
    <w:rsid w:val="00947D3C"/>
    <w:rsid w:val="00950729"/>
    <w:rsid w:val="00951A3B"/>
    <w:rsid w:val="00951D53"/>
    <w:rsid w:val="00953166"/>
    <w:rsid w:val="009539B9"/>
    <w:rsid w:val="00954139"/>
    <w:rsid w:val="00954B30"/>
    <w:rsid w:val="00954D64"/>
    <w:rsid w:val="00955362"/>
    <w:rsid w:val="00955D9A"/>
    <w:rsid w:val="009562D4"/>
    <w:rsid w:val="0095701E"/>
    <w:rsid w:val="00957509"/>
    <w:rsid w:val="00962846"/>
    <w:rsid w:val="009633AA"/>
    <w:rsid w:val="00964630"/>
    <w:rsid w:val="00965BC5"/>
    <w:rsid w:val="00965FDC"/>
    <w:rsid w:val="009669C6"/>
    <w:rsid w:val="00970677"/>
    <w:rsid w:val="0097107D"/>
    <w:rsid w:val="009714CD"/>
    <w:rsid w:val="009714ED"/>
    <w:rsid w:val="009720F6"/>
    <w:rsid w:val="009722FA"/>
    <w:rsid w:val="009723A7"/>
    <w:rsid w:val="00972402"/>
    <w:rsid w:val="00973FDA"/>
    <w:rsid w:val="00975972"/>
    <w:rsid w:val="00976D4F"/>
    <w:rsid w:val="00980724"/>
    <w:rsid w:val="00981214"/>
    <w:rsid w:val="00981C6C"/>
    <w:rsid w:val="00982D8D"/>
    <w:rsid w:val="00983AF9"/>
    <w:rsid w:val="00983EE9"/>
    <w:rsid w:val="00983F6C"/>
    <w:rsid w:val="0098774F"/>
    <w:rsid w:val="0099023A"/>
    <w:rsid w:val="00990872"/>
    <w:rsid w:val="00991572"/>
    <w:rsid w:val="0099164D"/>
    <w:rsid w:val="0099198D"/>
    <w:rsid w:val="009927F6"/>
    <w:rsid w:val="0099340C"/>
    <w:rsid w:val="009936D5"/>
    <w:rsid w:val="00994A65"/>
    <w:rsid w:val="00994F42"/>
    <w:rsid w:val="00995B7D"/>
    <w:rsid w:val="00995D80"/>
    <w:rsid w:val="00995FBA"/>
    <w:rsid w:val="0099600F"/>
    <w:rsid w:val="009A0A54"/>
    <w:rsid w:val="009A0EF0"/>
    <w:rsid w:val="009A3056"/>
    <w:rsid w:val="009A3A4A"/>
    <w:rsid w:val="009A3D42"/>
    <w:rsid w:val="009A444B"/>
    <w:rsid w:val="009A5DEB"/>
    <w:rsid w:val="009A7571"/>
    <w:rsid w:val="009B0625"/>
    <w:rsid w:val="009B0A75"/>
    <w:rsid w:val="009B0D84"/>
    <w:rsid w:val="009B127A"/>
    <w:rsid w:val="009B2198"/>
    <w:rsid w:val="009B219B"/>
    <w:rsid w:val="009B3A57"/>
    <w:rsid w:val="009B3C88"/>
    <w:rsid w:val="009B4F5D"/>
    <w:rsid w:val="009B5005"/>
    <w:rsid w:val="009B548A"/>
    <w:rsid w:val="009B67D7"/>
    <w:rsid w:val="009B6BF3"/>
    <w:rsid w:val="009B6FFC"/>
    <w:rsid w:val="009B731F"/>
    <w:rsid w:val="009B73A3"/>
    <w:rsid w:val="009B763E"/>
    <w:rsid w:val="009B77F0"/>
    <w:rsid w:val="009B77F6"/>
    <w:rsid w:val="009C01D2"/>
    <w:rsid w:val="009C0260"/>
    <w:rsid w:val="009C0CBF"/>
    <w:rsid w:val="009C1F35"/>
    <w:rsid w:val="009C20DC"/>
    <w:rsid w:val="009C29CD"/>
    <w:rsid w:val="009C2A7A"/>
    <w:rsid w:val="009C2C98"/>
    <w:rsid w:val="009C379A"/>
    <w:rsid w:val="009C3AF6"/>
    <w:rsid w:val="009C3C14"/>
    <w:rsid w:val="009C501F"/>
    <w:rsid w:val="009C59DF"/>
    <w:rsid w:val="009C5AE7"/>
    <w:rsid w:val="009C6F1C"/>
    <w:rsid w:val="009C717A"/>
    <w:rsid w:val="009C7E64"/>
    <w:rsid w:val="009C7F62"/>
    <w:rsid w:val="009D075D"/>
    <w:rsid w:val="009D096D"/>
    <w:rsid w:val="009D1FF3"/>
    <w:rsid w:val="009D359B"/>
    <w:rsid w:val="009D3A16"/>
    <w:rsid w:val="009D42D7"/>
    <w:rsid w:val="009D4684"/>
    <w:rsid w:val="009D477A"/>
    <w:rsid w:val="009D51D6"/>
    <w:rsid w:val="009D5F1F"/>
    <w:rsid w:val="009D5F7C"/>
    <w:rsid w:val="009D691E"/>
    <w:rsid w:val="009D6996"/>
    <w:rsid w:val="009D798F"/>
    <w:rsid w:val="009E04A0"/>
    <w:rsid w:val="009E0657"/>
    <w:rsid w:val="009E10A6"/>
    <w:rsid w:val="009E254D"/>
    <w:rsid w:val="009E3A58"/>
    <w:rsid w:val="009E42A9"/>
    <w:rsid w:val="009E4730"/>
    <w:rsid w:val="009E4D3F"/>
    <w:rsid w:val="009E4E82"/>
    <w:rsid w:val="009E5CF2"/>
    <w:rsid w:val="009E608B"/>
    <w:rsid w:val="009E6854"/>
    <w:rsid w:val="009E7818"/>
    <w:rsid w:val="009E7990"/>
    <w:rsid w:val="009F2277"/>
    <w:rsid w:val="009F299D"/>
    <w:rsid w:val="009F2B74"/>
    <w:rsid w:val="009F3C73"/>
    <w:rsid w:val="009F5004"/>
    <w:rsid w:val="009F5D95"/>
    <w:rsid w:val="009F5F18"/>
    <w:rsid w:val="009F7E6E"/>
    <w:rsid w:val="009F7F36"/>
    <w:rsid w:val="00A006DB"/>
    <w:rsid w:val="00A00D8E"/>
    <w:rsid w:val="00A00E79"/>
    <w:rsid w:val="00A017AC"/>
    <w:rsid w:val="00A0197F"/>
    <w:rsid w:val="00A02A72"/>
    <w:rsid w:val="00A04E0F"/>
    <w:rsid w:val="00A0523D"/>
    <w:rsid w:val="00A05B15"/>
    <w:rsid w:val="00A06B62"/>
    <w:rsid w:val="00A074A0"/>
    <w:rsid w:val="00A07795"/>
    <w:rsid w:val="00A11B9A"/>
    <w:rsid w:val="00A12E24"/>
    <w:rsid w:val="00A1587D"/>
    <w:rsid w:val="00A1777B"/>
    <w:rsid w:val="00A17EDF"/>
    <w:rsid w:val="00A2076A"/>
    <w:rsid w:val="00A20908"/>
    <w:rsid w:val="00A21357"/>
    <w:rsid w:val="00A21867"/>
    <w:rsid w:val="00A21CB0"/>
    <w:rsid w:val="00A234E5"/>
    <w:rsid w:val="00A234E9"/>
    <w:rsid w:val="00A23D4E"/>
    <w:rsid w:val="00A248BA"/>
    <w:rsid w:val="00A26AB0"/>
    <w:rsid w:val="00A311BA"/>
    <w:rsid w:val="00A31C13"/>
    <w:rsid w:val="00A32771"/>
    <w:rsid w:val="00A32B1E"/>
    <w:rsid w:val="00A331E5"/>
    <w:rsid w:val="00A3462E"/>
    <w:rsid w:val="00A347CF"/>
    <w:rsid w:val="00A34CA1"/>
    <w:rsid w:val="00A35223"/>
    <w:rsid w:val="00A35D54"/>
    <w:rsid w:val="00A37944"/>
    <w:rsid w:val="00A4089C"/>
    <w:rsid w:val="00A40F87"/>
    <w:rsid w:val="00A417DE"/>
    <w:rsid w:val="00A41916"/>
    <w:rsid w:val="00A41A79"/>
    <w:rsid w:val="00A42795"/>
    <w:rsid w:val="00A4297C"/>
    <w:rsid w:val="00A42AE6"/>
    <w:rsid w:val="00A4427C"/>
    <w:rsid w:val="00A442FE"/>
    <w:rsid w:val="00A44B53"/>
    <w:rsid w:val="00A44E89"/>
    <w:rsid w:val="00A46BD2"/>
    <w:rsid w:val="00A47168"/>
    <w:rsid w:val="00A47839"/>
    <w:rsid w:val="00A47BE5"/>
    <w:rsid w:val="00A47E06"/>
    <w:rsid w:val="00A47EAC"/>
    <w:rsid w:val="00A47F5D"/>
    <w:rsid w:val="00A513F9"/>
    <w:rsid w:val="00A514CB"/>
    <w:rsid w:val="00A52E33"/>
    <w:rsid w:val="00A532E5"/>
    <w:rsid w:val="00A537FC"/>
    <w:rsid w:val="00A54355"/>
    <w:rsid w:val="00A54EB1"/>
    <w:rsid w:val="00A5576E"/>
    <w:rsid w:val="00A55A1C"/>
    <w:rsid w:val="00A5668F"/>
    <w:rsid w:val="00A569E8"/>
    <w:rsid w:val="00A571AC"/>
    <w:rsid w:val="00A57A3A"/>
    <w:rsid w:val="00A60266"/>
    <w:rsid w:val="00A60C3B"/>
    <w:rsid w:val="00A61143"/>
    <w:rsid w:val="00A616F6"/>
    <w:rsid w:val="00A61F1F"/>
    <w:rsid w:val="00A62CEC"/>
    <w:rsid w:val="00A62D6A"/>
    <w:rsid w:val="00A62F4B"/>
    <w:rsid w:val="00A64B29"/>
    <w:rsid w:val="00A64C15"/>
    <w:rsid w:val="00A64FD4"/>
    <w:rsid w:val="00A661D7"/>
    <w:rsid w:val="00A66494"/>
    <w:rsid w:val="00A666BF"/>
    <w:rsid w:val="00A66D8C"/>
    <w:rsid w:val="00A710F0"/>
    <w:rsid w:val="00A71384"/>
    <w:rsid w:val="00A71A9F"/>
    <w:rsid w:val="00A72F85"/>
    <w:rsid w:val="00A7357A"/>
    <w:rsid w:val="00A73F1C"/>
    <w:rsid w:val="00A74642"/>
    <w:rsid w:val="00A74A58"/>
    <w:rsid w:val="00A74CA2"/>
    <w:rsid w:val="00A75A62"/>
    <w:rsid w:val="00A76D4D"/>
    <w:rsid w:val="00A8326A"/>
    <w:rsid w:val="00A83B80"/>
    <w:rsid w:val="00A854D1"/>
    <w:rsid w:val="00A86F2C"/>
    <w:rsid w:val="00A90292"/>
    <w:rsid w:val="00A90402"/>
    <w:rsid w:val="00A9158D"/>
    <w:rsid w:val="00A9175A"/>
    <w:rsid w:val="00A919FE"/>
    <w:rsid w:val="00A91C53"/>
    <w:rsid w:val="00A92A1C"/>
    <w:rsid w:val="00A93824"/>
    <w:rsid w:val="00A93900"/>
    <w:rsid w:val="00A943C8"/>
    <w:rsid w:val="00A94A6A"/>
    <w:rsid w:val="00A94B45"/>
    <w:rsid w:val="00A95011"/>
    <w:rsid w:val="00A95336"/>
    <w:rsid w:val="00A96DBB"/>
    <w:rsid w:val="00A96F5F"/>
    <w:rsid w:val="00AA0374"/>
    <w:rsid w:val="00AA05F5"/>
    <w:rsid w:val="00AA164F"/>
    <w:rsid w:val="00AA1BFE"/>
    <w:rsid w:val="00AA511F"/>
    <w:rsid w:val="00AA5D32"/>
    <w:rsid w:val="00AA6D90"/>
    <w:rsid w:val="00AA70E2"/>
    <w:rsid w:val="00AA774F"/>
    <w:rsid w:val="00AA79A3"/>
    <w:rsid w:val="00AB0EA2"/>
    <w:rsid w:val="00AB1317"/>
    <w:rsid w:val="00AB246F"/>
    <w:rsid w:val="00AB38FF"/>
    <w:rsid w:val="00AB3F8C"/>
    <w:rsid w:val="00AB44F4"/>
    <w:rsid w:val="00AB6901"/>
    <w:rsid w:val="00AB6EB2"/>
    <w:rsid w:val="00AB73F0"/>
    <w:rsid w:val="00AB7D09"/>
    <w:rsid w:val="00AC02D7"/>
    <w:rsid w:val="00AC0B02"/>
    <w:rsid w:val="00AC125C"/>
    <w:rsid w:val="00AC1C1A"/>
    <w:rsid w:val="00AC2135"/>
    <w:rsid w:val="00AC348C"/>
    <w:rsid w:val="00AC3671"/>
    <w:rsid w:val="00AC40BB"/>
    <w:rsid w:val="00AC4651"/>
    <w:rsid w:val="00AC4946"/>
    <w:rsid w:val="00AC58BF"/>
    <w:rsid w:val="00AC58D2"/>
    <w:rsid w:val="00AC6031"/>
    <w:rsid w:val="00AC6769"/>
    <w:rsid w:val="00AC77E5"/>
    <w:rsid w:val="00AD21C8"/>
    <w:rsid w:val="00AD2FC9"/>
    <w:rsid w:val="00AD3737"/>
    <w:rsid w:val="00AD3CB3"/>
    <w:rsid w:val="00AD4060"/>
    <w:rsid w:val="00AD506F"/>
    <w:rsid w:val="00AD5729"/>
    <w:rsid w:val="00AD6512"/>
    <w:rsid w:val="00AD6792"/>
    <w:rsid w:val="00AD68EB"/>
    <w:rsid w:val="00AD6A87"/>
    <w:rsid w:val="00AD713A"/>
    <w:rsid w:val="00AD7534"/>
    <w:rsid w:val="00AD7559"/>
    <w:rsid w:val="00AE09AA"/>
    <w:rsid w:val="00AE0D9C"/>
    <w:rsid w:val="00AE19C2"/>
    <w:rsid w:val="00AE1E48"/>
    <w:rsid w:val="00AE23BB"/>
    <w:rsid w:val="00AE30F7"/>
    <w:rsid w:val="00AE32DE"/>
    <w:rsid w:val="00AE3AE2"/>
    <w:rsid w:val="00AE44AB"/>
    <w:rsid w:val="00AE5193"/>
    <w:rsid w:val="00AE5481"/>
    <w:rsid w:val="00AE59B7"/>
    <w:rsid w:val="00AE6097"/>
    <w:rsid w:val="00AE6A1C"/>
    <w:rsid w:val="00AE6EE8"/>
    <w:rsid w:val="00AF0598"/>
    <w:rsid w:val="00AF1D24"/>
    <w:rsid w:val="00AF1FBB"/>
    <w:rsid w:val="00AF2216"/>
    <w:rsid w:val="00AF234A"/>
    <w:rsid w:val="00AF2482"/>
    <w:rsid w:val="00AF2C4D"/>
    <w:rsid w:val="00AF2C65"/>
    <w:rsid w:val="00AF3240"/>
    <w:rsid w:val="00AF3C61"/>
    <w:rsid w:val="00AF4143"/>
    <w:rsid w:val="00AF44F5"/>
    <w:rsid w:val="00AF4E28"/>
    <w:rsid w:val="00AF4F00"/>
    <w:rsid w:val="00AF53AC"/>
    <w:rsid w:val="00AF53EE"/>
    <w:rsid w:val="00AF5734"/>
    <w:rsid w:val="00AF6866"/>
    <w:rsid w:val="00AF6D9F"/>
    <w:rsid w:val="00AF7B12"/>
    <w:rsid w:val="00B0002F"/>
    <w:rsid w:val="00B01083"/>
    <w:rsid w:val="00B014DC"/>
    <w:rsid w:val="00B01E31"/>
    <w:rsid w:val="00B01FD7"/>
    <w:rsid w:val="00B020E1"/>
    <w:rsid w:val="00B03176"/>
    <w:rsid w:val="00B043C2"/>
    <w:rsid w:val="00B049A0"/>
    <w:rsid w:val="00B049C0"/>
    <w:rsid w:val="00B05D22"/>
    <w:rsid w:val="00B07B56"/>
    <w:rsid w:val="00B07F83"/>
    <w:rsid w:val="00B07FAE"/>
    <w:rsid w:val="00B102B3"/>
    <w:rsid w:val="00B113F8"/>
    <w:rsid w:val="00B114DD"/>
    <w:rsid w:val="00B123D5"/>
    <w:rsid w:val="00B130CF"/>
    <w:rsid w:val="00B14DCF"/>
    <w:rsid w:val="00B1588D"/>
    <w:rsid w:val="00B15AC9"/>
    <w:rsid w:val="00B16E4B"/>
    <w:rsid w:val="00B177D5"/>
    <w:rsid w:val="00B208D1"/>
    <w:rsid w:val="00B20B09"/>
    <w:rsid w:val="00B20C81"/>
    <w:rsid w:val="00B217BF"/>
    <w:rsid w:val="00B21F9C"/>
    <w:rsid w:val="00B23153"/>
    <w:rsid w:val="00B23C8C"/>
    <w:rsid w:val="00B23D5F"/>
    <w:rsid w:val="00B24C23"/>
    <w:rsid w:val="00B24FDF"/>
    <w:rsid w:val="00B253F0"/>
    <w:rsid w:val="00B2697E"/>
    <w:rsid w:val="00B27346"/>
    <w:rsid w:val="00B275B0"/>
    <w:rsid w:val="00B27849"/>
    <w:rsid w:val="00B27C04"/>
    <w:rsid w:val="00B30B03"/>
    <w:rsid w:val="00B320CE"/>
    <w:rsid w:val="00B322B3"/>
    <w:rsid w:val="00B32652"/>
    <w:rsid w:val="00B3331A"/>
    <w:rsid w:val="00B33758"/>
    <w:rsid w:val="00B33F63"/>
    <w:rsid w:val="00B35340"/>
    <w:rsid w:val="00B35E08"/>
    <w:rsid w:val="00B36287"/>
    <w:rsid w:val="00B36D30"/>
    <w:rsid w:val="00B36F40"/>
    <w:rsid w:val="00B4085C"/>
    <w:rsid w:val="00B409BB"/>
    <w:rsid w:val="00B40C63"/>
    <w:rsid w:val="00B41721"/>
    <w:rsid w:val="00B418F7"/>
    <w:rsid w:val="00B42247"/>
    <w:rsid w:val="00B42500"/>
    <w:rsid w:val="00B42621"/>
    <w:rsid w:val="00B44CC1"/>
    <w:rsid w:val="00B44D99"/>
    <w:rsid w:val="00B450AE"/>
    <w:rsid w:val="00B45945"/>
    <w:rsid w:val="00B46121"/>
    <w:rsid w:val="00B46C3C"/>
    <w:rsid w:val="00B46D14"/>
    <w:rsid w:val="00B47256"/>
    <w:rsid w:val="00B474C9"/>
    <w:rsid w:val="00B50510"/>
    <w:rsid w:val="00B50B94"/>
    <w:rsid w:val="00B532A5"/>
    <w:rsid w:val="00B53623"/>
    <w:rsid w:val="00B5398F"/>
    <w:rsid w:val="00B53D64"/>
    <w:rsid w:val="00B54023"/>
    <w:rsid w:val="00B544EB"/>
    <w:rsid w:val="00B54BF5"/>
    <w:rsid w:val="00B55575"/>
    <w:rsid w:val="00B558F5"/>
    <w:rsid w:val="00B55B1E"/>
    <w:rsid w:val="00B561A5"/>
    <w:rsid w:val="00B5644D"/>
    <w:rsid w:val="00B5681D"/>
    <w:rsid w:val="00B56AF0"/>
    <w:rsid w:val="00B56B69"/>
    <w:rsid w:val="00B577C5"/>
    <w:rsid w:val="00B57B8D"/>
    <w:rsid w:val="00B60463"/>
    <w:rsid w:val="00B604E5"/>
    <w:rsid w:val="00B6146C"/>
    <w:rsid w:val="00B617B9"/>
    <w:rsid w:val="00B62620"/>
    <w:rsid w:val="00B62B8D"/>
    <w:rsid w:val="00B63F0C"/>
    <w:rsid w:val="00B640F1"/>
    <w:rsid w:val="00B66303"/>
    <w:rsid w:val="00B67BEB"/>
    <w:rsid w:val="00B67C90"/>
    <w:rsid w:val="00B706D1"/>
    <w:rsid w:val="00B70845"/>
    <w:rsid w:val="00B70AD8"/>
    <w:rsid w:val="00B7189A"/>
    <w:rsid w:val="00B72CE7"/>
    <w:rsid w:val="00B72E95"/>
    <w:rsid w:val="00B73BE2"/>
    <w:rsid w:val="00B74DFB"/>
    <w:rsid w:val="00B7549B"/>
    <w:rsid w:val="00B768FE"/>
    <w:rsid w:val="00B7690D"/>
    <w:rsid w:val="00B77676"/>
    <w:rsid w:val="00B80919"/>
    <w:rsid w:val="00B809C3"/>
    <w:rsid w:val="00B80A2B"/>
    <w:rsid w:val="00B810A0"/>
    <w:rsid w:val="00B81BBE"/>
    <w:rsid w:val="00B820DF"/>
    <w:rsid w:val="00B83FFA"/>
    <w:rsid w:val="00B84077"/>
    <w:rsid w:val="00B84EC9"/>
    <w:rsid w:val="00B851A7"/>
    <w:rsid w:val="00B86853"/>
    <w:rsid w:val="00B8693E"/>
    <w:rsid w:val="00B87BB3"/>
    <w:rsid w:val="00B87FDB"/>
    <w:rsid w:val="00B90E70"/>
    <w:rsid w:val="00B91438"/>
    <w:rsid w:val="00B917E7"/>
    <w:rsid w:val="00B927CD"/>
    <w:rsid w:val="00B928FB"/>
    <w:rsid w:val="00B931D1"/>
    <w:rsid w:val="00B93294"/>
    <w:rsid w:val="00B9338D"/>
    <w:rsid w:val="00B9483B"/>
    <w:rsid w:val="00B96D0C"/>
    <w:rsid w:val="00B973C1"/>
    <w:rsid w:val="00B97A9E"/>
    <w:rsid w:val="00B97DBB"/>
    <w:rsid w:val="00BA0B3F"/>
    <w:rsid w:val="00BA23DB"/>
    <w:rsid w:val="00BA2578"/>
    <w:rsid w:val="00BA26D1"/>
    <w:rsid w:val="00BA33C5"/>
    <w:rsid w:val="00BA3783"/>
    <w:rsid w:val="00BA38CE"/>
    <w:rsid w:val="00BA3AC1"/>
    <w:rsid w:val="00BA3F8A"/>
    <w:rsid w:val="00BA50D7"/>
    <w:rsid w:val="00BA58E0"/>
    <w:rsid w:val="00BA7947"/>
    <w:rsid w:val="00BA7BAC"/>
    <w:rsid w:val="00BB05F4"/>
    <w:rsid w:val="00BB11E5"/>
    <w:rsid w:val="00BB1C30"/>
    <w:rsid w:val="00BB1F97"/>
    <w:rsid w:val="00BB2BC5"/>
    <w:rsid w:val="00BB31A0"/>
    <w:rsid w:val="00BB33C8"/>
    <w:rsid w:val="00BB36B4"/>
    <w:rsid w:val="00BB3E20"/>
    <w:rsid w:val="00BB5925"/>
    <w:rsid w:val="00BB5932"/>
    <w:rsid w:val="00BB617B"/>
    <w:rsid w:val="00BB7D84"/>
    <w:rsid w:val="00BC07C8"/>
    <w:rsid w:val="00BC1345"/>
    <w:rsid w:val="00BC1ACF"/>
    <w:rsid w:val="00BC1FBA"/>
    <w:rsid w:val="00BC26E4"/>
    <w:rsid w:val="00BC2962"/>
    <w:rsid w:val="00BC376B"/>
    <w:rsid w:val="00BC379B"/>
    <w:rsid w:val="00BC4098"/>
    <w:rsid w:val="00BC429F"/>
    <w:rsid w:val="00BC42EC"/>
    <w:rsid w:val="00BC55BB"/>
    <w:rsid w:val="00BC580B"/>
    <w:rsid w:val="00BC7F24"/>
    <w:rsid w:val="00BD12D4"/>
    <w:rsid w:val="00BD1303"/>
    <w:rsid w:val="00BD1359"/>
    <w:rsid w:val="00BD163C"/>
    <w:rsid w:val="00BD22D8"/>
    <w:rsid w:val="00BD241E"/>
    <w:rsid w:val="00BD5C2B"/>
    <w:rsid w:val="00BD5F32"/>
    <w:rsid w:val="00BD617C"/>
    <w:rsid w:val="00BD70BF"/>
    <w:rsid w:val="00BD79A5"/>
    <w:rsid w:val="00BE05A0"/>
    <w:rsid w:val="00BE05C6"/>
    <w:rsid w:val="00BE0C23"/>
    <w:rsid w:val="00BE0F28"/>
    <w:rsid w:val="00BE190D"/>
    <w:rsid w:val="00BE1A18"/>
    <w:rsid w:val="00BE29F8"/>
    <w:rsid w:val="00BE2CC9"/>
    <w:rsid w:val="00BE4645"/>
    <w:rsid w:val="00BE472A"/>
    <w:rsid w:val="00BE499E"/>
    <w:rsid w:val="00BE4A90"/>
    <w:rsid w:val="00BE53F2"/>
    <w:rsid w:val="00BE5C7E"/>
    <w:rsid w:val="00BE5F07"/>
    <w:rsid w:val="00BE6CB2"/>
    <w:rsid w:val="00BF14D6"/>
    <w:rsid w:val="00BF1886"/>
    <w:rsid w:val="00BF22F5"/>
    <w:rsid w:val="00BF2581"/>
    <w:rsid w:val="00BF4E72"/>
    <w:rsid w:val="00BF6465"/>
    <w:rsid w:val="00C008D0"/>
    <w:rsid w:val="00C01590"/>
    <w:rsid w:val="00C021C5"/>
    <w:rsid w:val="00C030EC"/>
    <w:rsid w:val="00C03B99"/>
    <w:rsid w:val="00C058F5"/>
    <w:rsid w:val="00C05A2B"/>
    <w:rsid w:val="00C112F8"/>
    <w:rsid w:val="00C12C59"/>
    <w:rsid w:val="00C12CC9"/>
    <w:rsid w:val="00C13193"/>
    <w:rsid w:val="00C1359A"/>
    <w:rsid w:val="00C13F93"/>
    <w:rsid w:val="00C14590"/>
    <w:rsid w:val="00C17587"/>
    <w:rsid w:val="00C1758D"/>
    <w:rsid w:val="00C20797"/>
    <w:rsid w:val="00C21F3D"/>
    <w:rsid w:val="00C224C2"/>
    <w:rsid w:val="00C22801"/>
    <w:rsid w:val="00C22DA7"/>
    <w:rsid w:val="00C23328"/>
    <w:rsid w:val="00C24418"/>
    <w:rsid w:val="00C247C8"/>
    <w:rsid w:val="00C24A86"/>
    <w:rsid w:val="00C24C82"/>
    <w:rsid w:val="00C24E9E"/>
    <w:rsid w:val="00C25125"/>
    <w:rsid w:val="00C25250"/>
    <w:rsid w:val="00C25B3A"/>
    <w:rsid w:val="00C26936"/>
    <w:rsid w:val="00C27FEE"/>
    <w:rsid w:val="00C3096D"/>
    <w:rsid w:val="00C30C11"/>
    <w:rsid w:val="00C30FA6"/>
    <w:rsid w:val="00C312AC"/>
    <w:rsid w:val="00C31CA4"/>
    <w:rsid w:val="00C31DD6"/>
    <w:rsid w:val="00C33378"/>
    <w:rsid w:val="00C33776"/>
    <w:rsid w:val="00C3414F"/>
    <w:rsid w:val="00C34F6F"/>
    <w:rsid w:val="00C3548F"/>
    <w:rsid w:val="00C35A6A"/>
    <w:rsid w:val="00C35E1A"/>
    <w:rsid w:val="00C36504"/>
    <w:rsid w:val="00C3721C"/>
    <w:rsid w:val="00C37B92"/>
    <w:rsid w:val="00C37E51"/>
    <w:rsid w:val="00C4099D"/>
    <w:rsid w:val="00C40B77"/>
    <w:rsid w:val="00C4148A"/>
    <w:rsid w:val="00C41934"/>
    <w:rsid w:val="00C41C8C"/>
    <w:rsid w:val="00C43BEC"/>
    <w:rsid w:val="00C444D0"/>
    <w:rsid w:val="00C446DE"/>
    <w:rsid w:val="00C44F9D"/>
    <w:rsid w:val="00C4707C"/>
    <w:rsid w:val="00C4788E"/>
    <w:rsid w:val="00C50E43"/>
    <w:rsid w:val="00C511DD"/>
    <w:rsid w:val="00C5136C"/>
    <w:rsid w:val="00C51A7E"/>
    <w:rsid w:val="00C51FD2"/>
    <w:rsid w:val="00C5230E"/>
    <w:rsid w:val="00C53147"/>
    <w:rsid w:val="00C544C6"/>
    <w:rsid w:val="00C54BDC"/>
    <w:rsid w:val="00C5566D"/>
    <w:rsid w:val="00C5569D"/>
    <w:rsid w:val="00C556E3"/>
    <w:rsid w:val="00C56293"/>
    <w:rsid w:val="00C568F1"/>
    <w:rsid w:val="00C56A29"/>
    <w:rsid w:val="00C6015C"/>
    <w:rsid w:val="00C604B9"/>
    <w:rsid w:val="00C60A52"/>
    <w:rsid w:val="00C613A9"/>
    <w:rsid w:val="00C624A3"/>
    <w:rsid w:val="00C631B8"/>
    <w:rsid w:val="00C632FA"/>
    <w:rsid w:val="00C63573"/>
    <w:rsid w:val="00C63717"/>
    <w:rsid w:val="00C63782"/>
    <w:rsid w:val="00C64668"/>
    <w:rsid w:val="00C64982"/>
    <w:rsid w:val="00C64E21"/>
    <w:rsid w:val="00C65239"/>
    <w:rsid w:val="00C6637D"/>
    <w:rsid w:val="00C67E48"/>
    <w:rsid w:val="00C710D6"/>
    <w:rsid w:val="00C7208C"/>
    <w:rsid w:val="00C72D51"/>
    <w:rsid w:val="00C743BA"/>
    <w:rsid w:val="00C747AF"/>
    <w:rsid w:val="00C74EE3"/>
    <w:rsid w:val="00C76304"/>
    <w:rsid w:val="00C76D84"/>
    <w:rsid w:val="00C77163"/>
    <w:rsid w:val="00C8096A"/>
    <w:rsid w:val="00C8096D"/>
    <w:rsid w:val="00C81418"/>
    <w:rsid w:val="00C81726"/>
    <w:rsid w:val="00C81D6B"/>
    <w:rsid w:val="00C8265F"/>
    <w:rsid w:val="00C83A0F"/>
    <w:rsid w:val="00C83ECB"/>
    <w:rsid w:val="00C84905"/>
    <w:rsid w:val="00C85586"/>
    <w:rsid w:val="00C85EBE"/>
    <w:rsid w:val="00C90BA6"/>
    <w:rsid w:val="00C90DAD"/>
    <w:rsid w:val="00C90E4E"/>
    <w:rsid w:val="00C9113B"/>
    <w:rsid w:val="00C9150E"/>
    <w:rsid w:val="00C91758"/>
    <w:rsid w:val="00C919BE"/>
    <w:rsid w:val="00C934DD"/>
    <w:rsid w:val="00C944B7"/>
    <w:rsid w:val="00C94BA3"/>
    <w:rsid w:val="00C95989"/>
    <w:rsid w:val="00C96CFA"/>
    <w:rsid w:val="00C97729"/>
    <w:rsid w:val="00CA1145"/>
    <w:rsid w:val="00CA1624"/>
    <w:rsid w:val="00CA17D6"/>
    <w:rsid w:val="00CA1D61"/>
    <w:rsid w:val="00CA2A79"/>
    <w:rsid w:val="00CA3B81"/>
    <w:rsid w:val="00CA3C1E"/>
    <w:rsid w:val="00CA6C88"/>
    <w:rsid w:val="00CB111E"/>
    <w:rsid w:val="00CB1E5C"/>
    <w:rsid w:val="00CB233F"/>
    <w:rsid w:val="00CB389F"/>
    <w:rsid w:val="00CB3B57"/>
    <w:rsid w:val="00CB3E19"/>
    <w:rsid w:val="00CB411D"/>
    <w:rsid w:val="00CB45C3"/>
    <w:rsid w:val="00CB49A6"/>
    <w:rsid w:val="00CB56DA"/>
    <w:rsid w:val="00CB58F0"/>
    <w:rsid w:val="00CB5924"/>
    <w:rsid w:val="00CB5C70"/>
    <w:rsid w:val="00CB6EBB"/>
    <w:rsid w:val="00CB6EF1"/>
    <w:rsid w:val="00CB79C5"/>
    <w:rsid w:val="00CC0082"/>
    <w:rsid w:val="00CC02BF"/>
    <w:rsid w:val="00CC0623"/>
    <w:rsid w:val="00CC13C3"/>
    <w:rsid w:val="00CC3595"/>
    <w:rsid w:val="00CC3D1E"/>
    <w:rsid w:val="00CC448C"/>
    <w:rsid w:val="00CC53E8"/>
    <w:rsid w:val="00CC6088"/>
    <w:rsid w:val="00CC6290"/>
    <w:rsid w:val="00CC6537"/>
    <w:rsid w:val="00CC6EA3"/>
    <w:rsid w:val="00CC7B03"/>
    <w:rsid w:val="00CD0D08"/>
    <w:rsid w:val="00CD0F26"/>
    <w:rsid w:val="00CD1576"/>
    <w:rsid w:val="00CD168E"/>
    <w:rsid w:val="00CD1823"/>
    <w:rsid w:val="00CD1E51"/>
    <w:rsid w:val="00CD230C"/>
    <w:rsid w:val="00CD3B46"/>
    <w:rsid w:val="00CD4491"/>
    <w:rsid w:val="00CD4AF4"/>
    <w:rsid w:val="00CD4E17"/>
    <w:rsid w:val="00CD4F92"/>
    <w:rsid w:val="00CD5AFB"/>
    <w:rsid w:val="00CD5E99"/>
    <w:rsid w:val="00CD68EE"/>
    <w:rsid w:val="00CE02E6"/>
    <w:rsid w:val="00CE15D6"/>
    <w:rsid w:val="00CE1CEE"/>
    <w:rsid w:val="00CE1E04"/>
    <w:rsid w:val="00CE1E89"/>
    <w:rsid w:val="00CE228C"/>
    <w:rsid w:val="00CE23CA"/>
    <w:rsid w:val="00CE31AC"/>
    <w:rsid w:val="00CE4129"/>
    <w:rsid w:val="00CE4B65"/>
    <w:rsid w:val="00CE6CE8"/>
    <w:rsid w:val="00CE72FA"/>
    <w:rsid w:val="00CE75AC"/>
    <w:rsid w:val="00CF0304"/>
    <w:rsid w:val="00CF0390"/>
    <w:rsid w:val="00CF07C9"/>
    <w:rsid w:val="00CF0D4B"/>
    <w:rsid w:val="00CF0E8E"/>
    <w:rsid w:val="00CF1369"/>
    <w:rsid w:val="00CF24F2"/>
    <w:rsid w:val="00CF2630"/>
    <w:rsid w:val="00CF2AD3"/>
    <w:rsid w:val="00CF313F"/>
    <w:rsid w:val="00CF3A29"/>
    <w:rsid w:val="00CF3D22"/>
    <w:rsid w:val="00CF4117"/>
    <w:rsid w:val="00CF53B5"/>
    <w:rsid w:val="00CF54F8"/>
    <w:rsid w:val="00CF721E"/>
    <w:rsid w:val="00CF7564"/>
    <w:rsid w:val="00CF78DC"/>
    <w:rsid w:val="00CF7A39"/>
    <w:rsid w:val="00D00B22"/>
    <w:rsid w:val="00D02A41"/>
    <w:rsid w:val="00D02B11"/>
    <w:rsid w:val="00D03614"/>
    <w:rsid w:val="00D038B7"/>
    <w:rsid w:val="00D03D76"/>
    <w:rsid w:val="00D042A4"/>
    <w:rsid w:val="00D04FE1"/>
    <w:rsid w:val="00D055A8"/>
    <w:rsid w:val="00D059EF"/>
    <w:rsid w:val="00D05F38"/>
    <w:rsid w:val="00D0612B"/>
    <w:rsid w:val="00D07D2B"/>
    <w:rsid w:val="00D108A9"/>
    <w:rsid w:val="00D11371"/>
    <w:rsid w:val="00D116DD"/>
    <w:rsid w:val="00D119B7"/>
    <w:rsid w:val="00D13BCD"/>
    <w:rsid w:val="00D14EF7"/>
    <w:rsid w:val="00D15C05"/>
    <w:rsid w:val="00D1657E"/>
    <w:rsid w:val="00D16A54"/>
    <w:rsid w:val="00D2058F"/>
    <w:rsid w:val="00D20645"/>
    <w:rsid w:val="00D20EA4"/>
    <w:rsid w:val="00D21295"/>
    <w:rsid w:val="00D22182"/>
    <w:rsid w:val="00D230E1"/>
    <w:rsid w:val="00D241B0"/>
    <w:rsid w:val="00D2431D"/>
    <w:rsid w:val="00D24F8C"/>
    <w:rsid w:val="00D25266"/>
    <w:rsid w:val="00D26F0F"/>
    <w:rsid w:val="00D279F7"/>
    <w:rsid w:val="00D30428"/>
    <w:rsid w:val="00D31076"/>
    <w:rsid w:val="00D31096"/>
    <w:rsid w:val="00D310D8"/>
    <w:rsid w:val="00D31779"/>
    <w:rsid w:val="00D31DD0"/>
    <w:rsid w:val="00D347A7"/>
    <w:rsid w:val="00D34DE1"/>
    <w:rsid w:val="00D40191"/>
    <w:rsid w:val="00D404CC"/>
    <w:rsid w:val="00D4251F"/>
    <w:rsid w:val="00D42835"/>
    <w:rsid w:val="00D43A8A"/>
    <w:rsid w:val="00D45029"/>
    <w:rsid w:val="00D4601D"/>
    <w:rsid w:val="00D462DC"/>
    <w:rsid w:val="00D46A74"/>
    <w:rsid w:val="00D474A7"/>
    <w:rsid w:val="00D50041"/>
    <w:rsid w:val="00D53ED6"/>
    <w:rsid w:val="00D5404C"/>
    <w:rsid w:val="00D5567C"/>
    <w:rsid w:val="00D55E0C"/>
    <w:rsid w:val="00D566B0"/>
    <w:rsid w:val="00D60B3D"/>
    <w:rsid w:val="00D626B5"/>
    <w:rsid w:val="00D63B24"/>
    <w:rsid w:val="00D64774"/>
    <w:rsid w:val="00D64F7A"/>
    <w:rsid w:val="00D652DA"/>
    <w:rsid w:val="00D65CA6"/>
    <w:rsid w:val="00D66177"/>
    <w:rsid w:val="00D6664C"/>
    <w:rsid w:val="00D66CC8"/>
    <w:rsid w:val="00D67D38"/>
    <w:rsid w:val="00D7129F"/>
    <w:rsid w:val="00D7248C"/>
    <w:rsid w:val="00D72F75"/>
    <w:rsid w:val="00D759BD"/>
    <w:rsid w:val="00D76042"/>
    <w:rsid w:val="00D76FA2"/>
    <w:rsid w:val="00D77F63"/>
    <w:rsid w:val="00D80271"/>
    <w:rsid w:val="00D80AC5"/>
    <w:rsid w:val="00D817E7"/>
    <w:rsid w:val="00D84A87"/>
    <w:rsid w:val="00D85D81"/>
    <w:rsid w:val="00D866AD"/>
    <w:rsid w:val="00D86F4B"/>
    <w:rsid w:val="00D8708E"/>
    <w:rsid w:val="00D870E8"/>
    <w:rsid w:val="00D9116E"/>
    <w:rsid w:val="00D91C4A"/>
    <w:rsid w:val="00D935CA"/>
    <w:rsid w:val="00D93B38"/>
    <w:rsid w:val="00D95739"/>
    <w:rsid w:val="00D97D9D"/>
    <w:rsid w:val="00DA01EC"/>
    <w:rsid w:val="00DA054E"/>
    <w:rsid w:val="00DA0F9D"/>
    <w:rsid w:val="00DA15D5"/>
    <w:rsid w:val="00DA2531"/>
    <w:rsid w:val="00DA3122"/>
    <w:rsid w:val="00DA323D"/>
    <w:rsid w:val="00DA3F9F"/>
    <w:rsid w:val="00DA41A0"/>
    <w:rsid w:val="00DA4DEC"/>
    <w:rsid w:val="00DA508D"/>
    <w:rsid w:val="00DA5274"/>
    <w:rsid w:val="00DA6507"/>
    <w:rsid w:val="00DA6F66"/>
    <w:rsid w:val="00DB176C"/>
    <w:rsid w:val="00DB180B"/>
    <w:rsid w:val="00DB18AE"/>
    <w:rsid w:val="00DB19B8"/>
    <w:rsid w:val="00DB1F70"/>
    <w:rsid w:val="00DB2925"/>
    <w:rsid w:val="00DB2AA7"/>
    <w:rsid w:val="00DB390F"/>
    <w:rsid w:val="00DB4801"/>
    <w:rsid w:val="00DB487D"/>
    <w:rsid w:val="00DB511B"/>
    <w:rsid w:val="00DB5324"/>
    <w:rsid w:val="00DB5626"/>
    <w:rsid w:val="00DB5F0D"/>
    <w:rsid w:val="00DB754E"/>
    <w:rsid w:val="00DB787E"/>
    <w:rsid w:val="00DB7885"/>
    <w:rsid w:val="00DB794F"/>
    <w:rsid w:val="00DB7F44"/>
    <w:rsid w:val="00DC012E"/>
    <w:rsid w:val="00DC04FC"/>
    <w:rsid w:val="00DC0C47"/>
    <w:rsid w:val="00DC17C7"/>
    <w:rsid w:val="00DC1EC7"/>
    <w:rsid w:val="00DC2C85"/>
    <w:rsid w:val="00DC2F10"/>
    <w:rsid w:val="00DC2F9F"/>
    <w:rsid w:val="00DC3180"/>
    <w:rsid w:val="00DC360C"/>
    <w:rsid w:val="00DC37A4"/>
    <w:rsid w:val="00DC3B68"/>
    <w:rsid w:val="00DC47B3"/>
    <w:rsid w:val="00DC5AEF"/>
    <w:rsid w:val="00DC5D00"/>
    <w:rsid w:val="00DC5D78"/>
    <w:rsid w:val="00DC764D"/>
    <w:rsid w:val="00DD01CE"/>
    <w:rsid w:val="00DD056D"/>
    <w:rsid w:val="00DD05F3"/>
    <w:rsid w:val="00DD06B2"/>
    <w:rsid w:val="00DD09A0"/>
    <w:rsid w:val="00DD1880"/>
    <w:rsid w:val="00DD2AB8"/>
    <w:rsid w:val="00DD2BD1"/>
    <w:rsid w:val="00DD30F4"/>
    <w:rsid w:val="00DD331E"/>
    <w:rsid w:val="00DD36C3"/>
    <w:rsid w:val="00DD3B07"/>
    <w:rsid w:val="00DD4069"/>
    <w:rsid w:val="00DD4F29"/>
    <w:rsid w:val="00DD5431"/>
    <w:rsid w:val="00DE0731"/>
    <w:rsid w:val="00DE09C0"/>
    <w:rsid w:val="00DE0CD8"/>
    <w:rsid w:val="00DE0FB3"/>
    <w:rsid w:val="00DE4716"/>
    <w:rsid w:val="00DE47D3"/>
    <w:rsid w:val="00DE4AD5"/>
    <w:rsid w:val="00DE5094"/>
    <w:rsid w:val="00DE5280"/>
    <w:rsid w:val="00DE5C00"/>
    <w:rsid w:val="00DE610F"/>
    <w:rsid w:val="00DE62AB"/>
    <w:rsid w:val="00DE658F"/>
    <w:rsid w:val="00DE69E6"/>
    <w:rsid w:val="00DE6B5B"/>
    <w:rsid w:val="00DE6D48"/>
    <w:rsid w:val="00DE6F87"/>
    <w:rsid w:val="00DE74AC"/>
    <w:rsid w:val="00DE7642"/>
    <w:rsid w:val="00DE7999"/>
    <w:rsid w:val="00DF00AA"/>
    <w:rsid w:val="00DF0213"/>
    <w:rsid w:val="00DF1B1E"/>
    <w:rsid w:val="00DF1D4F"/>
    <w:rsid w:val="00DF2B90"/>
    <w:rsid w:val="00DF2FD6"/>
    <w:rsid w:val="00DF3AF4"/>
    <w:rsid w:val="00DF3B5F"/>
    <w:rsid w:val="00DF4310"/>
    <w:rsid w:val="00DF5913"/>
    <w:rsid w:val="00DF6CE9"/>
    <w:rsid w:val="00DF758F"/>
    <w:rsid w:val="00E024BD"/>
    <w:rsid w:val="00E02C9E"/>
    <w:rsid w:val="00E02CBA"/>
    <w:rsid w:val="00E02FF3"/>
    <w:rsid w:val="00E03A69"/>
    <w:rsid w:val="00E03B11"/>
    <w:rsid w:val="00E04CD9"/>
    <w:rsid w:val="00E05BFF"/>
    <w:rsid w:val="00E0625B"/>
    <w:rsid w:val="00E0637F"/>
    <w:rsid w:val="00E068B1"/>
    <w:rsid w:val="00E07794"/>
    <w:rsid w:val="00E114EA"/>
    <w:rsid w:val="00E1213F"/>
    <w:rsid w:val="00E1458B"/>
    <w:rsid w:val="00E15247"/>
    <w:rsid w:val="00E205A6"/>
    <w:rsid w:val="00E20FBF"/>
    <w:rsid w:val="00E22543"/>
    <w:rsid w:val="00E226B3"/>
    <w:rsid w:val="00E2281C"/>
    <w:rsid w:val="00E23402"/>
    <w:rsid w:val="00E2373F"/>
    <w:rsid w:val="00E237F8"/>
    <w:rsid w:val="00E23881"/>
    <w:rsid w:val="00E23D1A"/>
    <w:rsid w:val="00E2491E"/>
    <w:rsid w:val="00E24ADF"/>
    <w:rsid w:val="00E24B2E"/>
    <w:rsid w:val="00E24BAF"/>
    <w:rsid w:val="00E25416"/>
    <w:rsid w:val="00E2574B"/>
    <w:rsid w:val="00E258FC"/>
    <w:rsid w:val="00E2600F"/>
    <w:rsid w:val="00E30305"/>
    <w:rsid w:val="00E31C73"/>
    <w:rsid w:val="00E33178"/>
    <w:rsid w:val="00E355CE"/>
    <w:rsid w:val="00E35A02"/>
    <w:rsid w:val="00E36BBE"/>
    <w:rsid w:val="00E373C5"/>
    <w:rsid w:val="00E37615"/>
    <w:rsid w:val="00E37CB5"/>
    <w:rsid w:val="00E403FC"/>
    <w:rsid w:val="00E424E9"/>
    <w:rsid w:val="00E42B69"/>
    <w:rsid w:val="00E43455"/>
    <w:rsid w:val="00E44680"/>
    <w:rsid w:val="00E44C58"/>
    <w:rsid w:val="00E44D1A"/>
    <w:rsid w:val="00E455C9"/>
    <w:rsid w:val="00E466C8"/>
    <w:rsid w:val="00E46CF8"/>
    <w:rsid w:val="00E473FF"/>
    <w:rsid w:val="00E51B16"/>
    <w:rsid w:val="00E523B8"/>
    <w:rsid w:val="00E5261A"/>
    <w:rsid w:val="00E53536"/>
    <w:rsid w:val="00E54CC7"/>
    <w:rsid w:val="00E556A0"/>
    <w:rsid w:val="00E558DE"/>
    <w:rsid w:val="00E558EA"/>
    <w:rsid w:val="00E567A7"/>
    <w:rsid w:val="00E56824"/>
    <w:rsid w:val="00E57022"/>
    <w:rsid w:val="00E57156"/>
    <w:rsid w:val="00E57822"/>
    <w:rsid w:val="00E60625"/>
    <w:rsid w:val="00E60A65"/>
    <w:rsid w:val="00E60D7D"/>
    <w:rsid w:val="00E60E5C"/>
    <w:rsid w:val="00E62608"/>
    <w:rsid w:val="00E62703"/>
    <w:rsid w:val="00E62860"/>
    <w:rsid w:val="00E62F89"/>
    <w:rsid w:val="00E64C5B"/>
    <w:rsid w:val="00E64D4A"/>
    <w:rsid w:val="00E6564F"/>
    <w:rsid w:val="00E6583A"/>
    <w:rsid w:val="00E67711"/>
    <w:rsid w:val="00E67BE5"/>
    <w:rsid w:val="00E67CEA"/>
    <w:rsid w:val="00E67FE6"/>
    <w:rsid w:val="00E708EB"/>
    <w:rsid w:val="00E70BE0"/>
    <w:rsid w:val="00E71230"/>
    <w:rsid w:val="00E72AB2"/>
    <w:rsid w:val="00E7407F"/>
    <w:rsid w:val="00E75482"/>
    <w:rsid w:val="00E759F3"/>
    <w:rsid w:val="00E7604C"/>
    <w:rsid w:val="00E7698F"/>
    <w:rsid w:val="00E779B3"/>
    <w:rsid w:val="00E77E69"/>
    <w:rsid w:val="00E80056"/>
    <w:rsid w:val="00E80BA3"/>
    <w:rsid w:val="00E828A4"/>
    <w:rsid w:val="00E83110"/>
    <w:rsid w:val="00E83368"/>
    <w:rsid w:val="00E8357D"/>
    <w:rsid w:val="00E84112"/>
    <w:rsid w:val="00E84FD5"/>
    <w:rsid w:val="00E85C0F"/>
    <w:rsid w:val="00E8752B"/>
    <w:rsid w:val="00E875A3"/>
    <w:rsid w:val="00E87F68"/>
    <w:rsid w:val="00E900A7"/>
    <w:rsid w:val="00E9028A"/>
    <w:rsid w:val="00E90B10"/>
    <w:rsid w:val="00E90E16"/>
    <w:rsid w:val="00E918B3"/>
    <w:rsid w:val="00E93939"/>
    <w:rsid w:val="00E9521A"/>
    <w:rsid w:val="00E9699A"/>
    <w:rsid w:val="00E979D9"/>
    <w:rsid w:val="00EA0171"/>
    <w:rsid w:val="00EA0902"/>
    <w:rsid w:val="00EA29A7"/>
    <w:rsid w:val="00EA376F"/>
    <w:rsid w:val="00EA38D1"/>
    <w:rsid w:val="00EA445B"/>
    <w:rsid w:val="00EA4791"/>
    <w:rsid w:val="00EA54EA"/>
    <w:rsid w:val="00EA55D4"/>
    <w:rsid w:val="00EA561A"/>
    <w:rsid w:val="00EA67DB"/>
    <w:rsid w:val="00EA75CF"/>
    <w:rsid w:val="00EA7775"/>
    <w:rsid w:val="00EA7C2F"/>
    <w:rsid w:val="00EA7F0A"/>
    <w:rsid w:val="00EB045E"/>
    <w:rsid w:val="00EB1F01"/>
    <w:rsid w:val="00EB2382"/>
    <w:rsid w:val="00EB26F7"/>
    <w:rsid w:val="00EB3875"/>
    <w:rsid w:val="00EB4321"/>
    <w:rsid w:val="00EB4A37"/>
    <w:rsid w:val="00EB5A72"/>
    <w:rsid w:val="00EB6283"/>
    <w:rsid w:val="00EB674E"/>
    <w:rsid w:val="00EB6FA9"/>
    <w:rsid w:val="00EB7B27"/>
    <w:rsid w:val="00EC05C9"/>
    <w:rsid w:val="00EC1330"/>
    <w:rsid w:val="00EC17D9"/>
    <w:rsid w:val="00EC265C"/>
    <w:rsid w:val="00EC337D"/>
    <w:rsid w:val="00EC53E7"/>
    <w:rsid w:val="00EC53FF"/>
    <w:rsid w:val="00EC5D81"/>
    <w:rsid w:val="00EC66CA"/>
    <w:rsid w:val="00EC75FE"/>
    <w:rsid w:val="00ED032D"/>
    <w:rsid w:val="00ED0370"/>
    <w:rsid w:val="00ED0459"/>
    <w:rsid w:val="00ED0EDE"/>
    <w:rsid w:val="00ED2C67"/>
    <w:rsid w:val="00ED52BA"/>
    <w:rsid w:val="00ED63AB"/>
    <w:rsid w:val="00ED6CBF"/>
    <w:rsid w:val="00ED7B12"/>
    <w:rsid w:val="00ED7BB8"/>
    <w:rsid w:val="00EE0684"/>
    <w:rsid w:val="00EE0D35"/>
    <w:rsid w:val="00EE1391"/>
    <w:rsid w:val="00EE172E"/>
    <w:rsid w:val="00EE1E27"/>
    <w:rsid w:val="00EE25B3"/>
    <w:rsid w:val="00EE2F29"/>
    <w:rsid w:val="00EE32DF"/>
    <w:rsid w:val="00EE5946"/>
    <w:rsid w:val="00EE6191"/>
    <w:rsid w:val="00EE6BF4"/>
    <w:rsid w:val="00EE6F37"/>
    <w:rsid w:val="00EE7CF5"/>
    <w:rsid w:val="00EF533E"/>
    <w:rsid w:val="00EF6104"/>
    <w:rsid w:val="00EF6DE6"/>
    <w:rsid w:val="00EF6EB4"/>
    <w:rsid w:val="00EF6F3D"/>
    <w:rsid w:val="00EF73F1"/>
    <w:rsid w:val="00EF7581"/>
    <w:rsid w:val="00F0038C"/>
    <w:rsid w:val="00F0039A"/>
    <w:rsid w:val="00F00758"/>
    <w:rsid w:val="00F00AEC"/>
    <w:rsid w:val="00F017FA"/>
    <w:rsid w:val="00F01A5D"/>
    <w:rsid w:val="00F027F0"/>
    <w:rsid w:val="00F0312A"/>
    <w:rsid w:val="00F0316D"/>
    <w:rsid w:val="00F064E5"/>
    <w:rsid w:val="00F06602"/>
    <w:rsid w:val="00F06ACD"/>
    <w:rsid w:val="00F06EF6"/>
    <w:rsid w:val="00F07284"/>
    <w:rsid w:val="00F0743B"/>
    <w:rsid w:val="00F102CE"/>
    <w:rsid w:val="00F10F48"/>
    <w:rsid w:val="00F124BC"/>
    <w:rsid w:val="00F12ADE"/>
    <w:rsid w:val="00F13277"/>
    <w:rsid w:val="00F136D9"/>
    <w:rsid w:val="00F1460B"/>
    <w:rsid w:val="00F152D0"/>
    <w:rsid w:val="00F155D0"/>
    <w:rsid w:val="00F16E02"/>
    <w:rsid w:val="00F1787F"/>
    <w:rsid w:val="00F17A75"/>
    <w:rsid w:val="00F20283"/>
    <w:rsid w:val="00F20637"/>
    <w:rsid w:val="00F206D1"/>
    <w:rsid w:val="00F2231A"/>
    <w:rsid w:val="00F22DE1"/>
    <w:rsid w:val="00F236A8"/>
    <w:rsid w:val="00F239DE"/>
    <w:rsid w:val="00F23C03"/>
    <w:rsid w:val="00F23F83"/>
    <w:rsid w:val="00F2457E"/>
    <w:rsid w:val="00F2481C"/>
    <w:rsid w:val="00F24E83"/>
    <w:rsid w:val="00F25308"/>
    <w:rsid w:val="00F25587"/>
    <w:rsid w:val="00F25BEF"/>
    <w:rsid w:val="00F26096"/>
    <w:rsid w:val="00F26491"/>
    <w:rsid w:val="00F264BF"/>
    <w:rsid w:val="00F2679E"/>
    <w:rsid w:val="00F278B6"/>
    <w:rsid w:val="00F301FD"/>
    <w:rsid w:val="00F3106C"/>
    <w:rsid w:val="00F310B3"/>
    <w:rsid w:val="00F3146A"/>
    <w:rsid w:val="00F31A96"/>
    <w:rsid w:val="00F3303A"/>
    <w:rsid w:val="00F34343"/>
    <w:rsid w:val="00F345F9"/>
    <w:rsid w:val="00F35930"/>
    <w:rsid w:val="00F3669D"/>
    <w:rsid w:val="00F36A83"/>
    <w:rsid w:val="00F36CA1"/>
    <w:rsid w:val="00F370D4"/>
    <w:rsid w:val="00F3725C"/>
    <w:rsid w:val="00F40EAB"/>
    <w:rsid w:val="00F411D4"/>
    <w:rsid w:val="00F41248"/>
    <w:rsid w:val="00F430A5"/>
    <w:rsid w:val="00F44A30"/>
    <w:rsid w:val="00F4559B"/>
    <w:rsid w:val="00F45BAE"/>
    <w:rsid w:val="00F45C50"/>
    <w:rsid w:val="00F45E95"/>
    <w:rsid w:val="00F460C0"/>
    <w:rsid w:val="00F4625E"/>
    <w:rsid w:val="00F462D2"/>
    <w:rsid w:val="00F4639D"/>
    <w:rsid w:val="00F46CAB"/>
    <w:rsid w:val="00F47BA1"/>
    <w:rsid w:val="00F50FAD"/>
    <w:rsid w:val="00F52897"/>
    <w:rsid w:val="00F53B2F"/>
    <w:rsid w:val="00F558D9"/>
    <w:rsid w:val="00F55AB3"/>
    <w:rsid w:val="00F5620F"/>
    <w:rsid w:val="00F568D0"/>
    <w:rsid w:val="00F56AF0"/>
    <w:rsid w:val="00F5721F"/>
    <w:rsid w:val="00F607B0"/>
    <w:rsid w:val="00F62019"/>
    <w:rsid w:val="00F62FB4"/>
    <w:rsid w:val="00F63496"/>
    <w:rsid w:val="00F643BA"/>
    <w:rsid w:val="00F64976"/>
    <w:rsid w:val="00F64CB1"/>
    <w:rsid w:val="00F65C43"/>
    <w:rsid w:val="00F65DE0"/>
    <w:rsid w:val="00F66CD9"/>
    <w:rsid w:val="00F67EFB"/>
    <w:rsid w:val="00F70EA6"/>
    <w:rsid w:val="00F71504"/>
    <w:rsid w:val="00F7190E"/>
    <w:rsid w:val="00F73729"/>
    <w:rsid w:val="00F748F8"/>
    <w:rsid w:val="00F75588"/>
    <w:rsid w:val="00F75821"/>
    <w:rsid w:val="00F763FF"/>
    <w:rsid w:val="00F76837"/>
    <w:rsid w:val="00F7689D"/>
    <w:rsid w:val="00F76EC6"/>
    <w:rsid w:val="00F7776E"/>
    <w:rsid w:val="00F77F66"/>
    <w:rsid w:val="00F82347"/>
    <w:rsid w:val="00F83BC8"/>
    <w:rsid w:val="00F83D87"/>
    <w:rsid w:val="00F847BD"/>
    <w:rsid w:val="00F84EC2"/>
    <w:rsid w:val="00F85BDA"/>
    <w:rsid w:val="00F85CAA"/>
    <w:rsid w:val="00F85DD8"/>
    <w:rsid w:val="00F86444"/>
    <w:rsid w:val="00F86515"/>
    <w:rsid w:val="00F8695D"/>
    <w:rsid w:val="00F874BE"/>
    <w:rsid w:val="00F87EB8"/>
    <w:rsid w:val="00F901D5"/>
    <w:rsid w:val="00F909CE"/>
    <w:rsid w:val="00F90F67"/>
    <w:rsid w:val="00F93A14"/>
    <w:rsid w:val="00F94235"/>
    <w:rsid w:val="00F962C0"/>
    <w:rsid w:val="00FA16EE"/>
    <w:rsid w:val="00FA2E4D"/>
    <w:rsid w:val="00FA321B"/>
    <w:rsid w:val="00FA33E3"/>
    <w:rsid w:val="00FA46CB"/>
    <w:rsid w:val="00FA4CAC"/>
    <w:rsid w:val="00FA55B3"/>
    <w:rsid w:val="00FA57D4"/>
    <w:rsid w:val="00FA59F8"/>
    <w:rsid w:val="00FA608F"/>
    <w:rsid w:val="00FA76CE"/>
    <w:rsid w:val="00FB0094"/>
    <w:rsid w:val="00FB17AD"/>
    <w:rsid w:val="00FB1891"/>
    <w:rsid w:val="00FB26E2"/>
    <w:rsid w:val="00FB285C"/>
    <w:rsid w:val="00FB2E01"/>
    <w:rsid w:val="00FB3163"/>
    <w:rsid w:val="00FB37B3"/>
    <w:rsid w:val="00FB3B34"/>
    <w:rsid w:val="00FB47E0"/>
    <w:rsid w:val="00FB4AED"/>
    <w:rsid w:val="00FB4CDA"/>
    <w:rsid w:val="00FB552B"/>
    <w:rsid w:val="00FB5A60"/>
    <w:rsid w:val="00FB6836"/>
    <w:rsid w:val="00FB6B43"/>
    <w:rsid w:val="00FC02C1"/>
    <w:rsid w:val="00FC07EE"/>
    <w:rsid w:val="00FC13B2"/>
    <w:rsid w:val="00FC1616"/>
    <w:rsid w:val="00FC1788"/>
    <w:rsid w:val="00FC1ABC"/>
    <w:rsid w:val="00FC29B4"/>
    <w:rsid w:val="00FC3EE6"/>
    <w:rsid w:val="00FC5A1E"/>
    <w:rsid w:val="00FC6387"/>
    <w:rsid w:val="00FC6D23"/>
    <w:rsid w:val="00FC704C"/>
    <w:rsid w:val="00FC7583"/>
    <w:rsid w:val="00FC7642"/>
    <w:rsid w:val="00FD102F"/>
    <w:rsid w:val="00FD2971"/>
    <w:rsid w:val="00FD4202"/>
    <w:rsid w:val="00FE2148"/>
    <w:rsid w:val="00FE24CF"/>
    <w:rsid w:val="00FE269D"/>
    <w:rsid w:val="00FE2AD6"/>
    <w:rsid w:val="00FE309F"/>
    <w:rsid w:val="00FE39FF"/>
    <w:rsid w:val="00FE3DA1"/>
    <w:rsid w:val="00FE4445"/>
    <w:rsid w:val="00FE460E"/>
    <w:rsid w:val="00FE4D31"/>
    <w:rsid w:val="00FE4E4E"/>
    <w:rsid w:val="00FE5764"/>
    <w:rsid w:val="00FE713F"/>
    <w:rsid w:val="00FE744B"/>
    <w:rsid w:val="00FF04ED"/>
    <w:rsid w:val="00FF05C3"/>
    <w:rsid w:val="00FF05DF"/>
    <w:rsid w:val="00FF2276"/>
    <w:rsid w:val="00FF30E6"/>
    <w:rsid w:val="00FF3EC8"/>
    <w:rsid w:val="00FF3F56"/>
    <w:rsid w:val="00FF53A0"/>
    <w:rsid w:val="00FF55D7"/>
    <w:rsid w:val="00FF6710"/>
    <w:rsid w:val="00FF7014"/>
    <w:rsid w:val="00FF7492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090F6A"/>
  <w15:docId w15:val="{F4BDEB03-C5C0-401C-A3E0-FE7CA132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2C5E1C"/>
    <w:pPr>
      <w:spacing w:line="360" w:lineRule="auto"/>
    </w:pPr>
    <w:rPr>
      <w:rFonts w:ascii="Arial" w:hAnsi="Arial"/>
      <w:sz w:val="22"/>
      <w:lang w:eastAsia="en-GB"/>
    </w:rPr>
  </w:style>
  <w:style w:type="paragraph" w:styleId="Heading1">
    <w:name w:val="heading 1"/>
    <w:basedOn w:val="Normal"/>
    <w:next w:val="Normal"/>
    <w:link w:val="Heading1Char"/>
    <w:semiHidden/>
    <w:qFormat/>
    <w:rsid w:val="0094689C"/>
    <w:pPr>
      <w:keepNext/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semiHidden/>
    <w:qFormat/>
    <w:rsid w:val="00C3721C"/>
    <w:pPr>
      <w:keepNext/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semiHidden/>
    <w:qFormat/>
    <w:rsid w:val="00C3721C"/>
    <w:pPr>
      <w:keepNext/>
      <w:outlineLvl w:val="2"/>
    </w:pPr>
    <w:rPr>
      <w:rFonts w:ascii="Times New Roman" w:hAnsi="Times New Roman"/>
      <w:i/>
    </w:rPr>
  </w:style>
  <w:style w:type="paragraph" w:styleId="Heading4">
    <w:name w:val="heading 4"/>
    <w:basedOn w:val="Text"/>
    <w:next w:val="Text"/>
    <w:semiHidden/>
    <w:qFormat/>
    <w:rsid w:val="005255B6"/>
    <w:pPr>
      <w:keepNext/>
      <w:jc w:val="center"/>
      <w:outlineLvl w:val="3"/>
    </w:pPr>
    <w:rPr>
      <w:i/>
      <w:sz w:val="24"/>
    </w:rPr>
  </w:style>
  <w:style w:type="paragraph" w:styleId="Heading5">
    <w:name w:val="heading 5"/>
    <w:basedOn w:val="Normal"/>
    <w:next w:val="Normal"/>
    <w:semiHidden/>
    <w:qFormat/>
    <w:rsid w:val="00C3721C"/>
    <w:pPr>
      <w:keepNext/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semiHidden/>
    <w:qFormat/>
    <w:rsid w:val="00C3721C"/>
    <w:pPr>
      <w:keepNext/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semiHidden/>
    <w:qFormat/>
    <w:rsid w:val="00C3721C"/>
    <w:pPr>
      <w:keepNext/>
      <w:spacing w:after="200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semiHidden/>
    <w:qFormat/>
    <w:rsid w:val="00C3721C"/>
    <w:pPr>
      <w:keepNext/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semiHidden/>
    <w:qFormat/>
    <w:rsid w:val="00C3721C"/>
    <w:pPr>
      <w:keepNext/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semiHidden/>
    <w:rsid w:val="00C3721C"/>
    <w:pPr>
      <w:framePr w:w="7920" w:h="1980" w:hRule="exact" w:hSpace="180" w:wrap="auto" w:hAnchor="page" w:xAlign="center" w:yAlign="bottom"/>
      <w:ind w:left="2880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C3721C"/>
    <w:pPr>
      <w:tabs>
        <w:tab w:val="center" w:pos="4536"/>
        <w:tab w:val="right" w:pos="9072"/>
      </w:tabs>
    </w:pPr>
    <w:rPr>
      <w:sz w:val="20"/>
    </w:rPr>
  </w:style>
  <w:style w:type="paragraph" w:styleId="Footer">
    <w:name w:val="footer"/>
    <w:basedOn w:val="Normal"/>
    <w:rsid w:val="00C3721C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paragraph" w:customStyle="1" w:styleId="Instructions">
    <w:name w:val="Instructions"/>
    <w:basedOn w:val="Normal"/>
    <w:next w:val="Text"/>
    <w:link w:val="InstructionsChar"/>
    <w:rsid w:val="00027661"/>
    <w:rPr>
      <w:rFonts w:cs="Arial"/>
      <w:bCs/>
      <w:i/>
      <w:iCs/>
      <w:sz w:val="20"/>
    </w:rPr>
  </w:style>
  <w:style w:type="character" w:styleId="PageNumber">
    <w:name w:val="page number"/>
    <w:basedOn w:val="DefaultParagraphFont"/>
    <w:rsid w:val="002226DB"/>
    <w:rPr>
      <w:rFonts w:ascii="Arial" w:hAnsi="Arial"/>
      <w:sz w:val="20"/>
    </w:rPr>
  </w:style>
  <w:style w:type="paragraph" w:styleId="BalloonText">
    <w:name w:val="Balloon Text"/>
    <w:basedOn w:val="Normal"/>
    <w:semiHidden/>
    <w:rsid w:val="003C28C4"/>
    <w:rPr>
      <w:rFonts w:ascii="Tahoma" w:hAnsi="Tahoma"/>
      <w:sz w:val="16"/>
      <w:szCs w:val="16"/>
    </w:rPr>
  </w:style>
  <w:style w:type="numbering" w:customStyle="1" w:styleId="Bulletlist0">
    <w:name w:val="Bullet list"/>
    <w:basedOn w:val="NoList"/>
    <w:semiHidden/>
    <w:rsid w:val="002E6247"/>
    <w:pPr>
      <w:numPr>
        <w:numId w:val="3"/>
      </w:numPr>
    </w:pPr>
  </w:style>
  <w:style w:type="numbering" w:customStyle="1" w:styleId="Bulletlist">
    <w:name w:val="*Bullet list"/>
    <w:semiHidden/>
    <w:rsid w:val="004B602D"/>
    <w:pPr>
      <w:numPr>
        <w:numId w:val="1"/>
      </w:numPr>
    </w:pPr>
  </w:style>
  <w:style w:type="paragraph" w:customStyle="1" w:styleId="Text">
    <w:name w:val="Text"/>
    <w:basedOn w:val="Normal"/>
    <w:link w:val="TextChar"/>
    <w:rsid w:val="008570E8"/>
    <w:rPr>
      <w:lang w:eastAsia="en-US"/>
    </w:rPr>
  </w:style>
  <w:style w:type="table" w:styleId="TableGrid">
    <w:name w:val="Table Grid"/>
    <w:basedOn w:val="TableNormal"/>
    <w:rsid w:val="009F5F18"/>
    <w:rPr>
      <w:rFonts w:ascii="Arial" w:hAnsi="Arial"/>
      <w:sz w:val="22"/>
    </w:rPr>
    <w:tblPr>
      <w:jc w:val="center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rPr>
      <w:jc w:val="center"/>
    </w:tr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</w:style>
  <w:style w:type="paragraph" w:customStyle="1" w:styleId="Bulletlevel1">
    <w:name w:val="Bullet level 1"/>
    <w:basedOn w:val="Bulletlevel3"/>
    <w:semiHidden/>
    <w:rsid w:val="00A666BF"/>
    <w:pPr>
      <w:tabs>
        <w:tab w:val="num" w:pos="284"/>
      </w:tabs>
      <w:ind w:left="284"/>
    </w:pPr>
  </w:style>
  <w:style w:type="paragraph" w:customStyle="1" w:styleId="Bulletlevel2">
    <w:name w:val="Bullet level 2"/>
    <w:basedOn w:val="Text"/>
    <w:semiHidden/>
    <w:rsid w:val="0059761E"/>
    <w:pPr>
      <w:numPr>
        <w:ilvl w:val="1"/>
        <w:numId w:val="4"/>
      </w:numPr>
    </w:pPr>
    <w:rPr>
      <w:lang w:eastAsia="en-GB"/>
    </w:rPr>
  </w:style>
  <w:style w:type="paragraph" w:customStyle="1" w:styleId="Bulletlevel3">
    <w:name w:val="Bullet level 3"/>
    <w:basedOn w:val="Text"/>
    <w:semiHidden/>
    <w:rsid w:val="0059761E"/>
    <w:pPr>
      <w:numPr>
        <w:ilvl w:val="2"/>
        <w:numId w:val="4"/>
      </w:numPr>
      <w:tabs>
        <w:tab w:val="clear" w:pos="851"/>
        <w:tab w:val="num" w:pos="360"/>
      </w:tabs>
      <w:ind w:left="0" w:firstLine="0"/>
    </w:pPr>
  </w:style>
  <w:style w:type="paragraph" w:customStyle="1" w:styleId="Bulletlevel4">
    <w:name w:val="Bullet level 4"/>
    <w:basedOn w:val="Text"/>
    <w:semiHidden/>
    <w:rsid w:val="00A1777B"/>
    <w:pPr>
      <w:numPr>
        <w:ilvl w:val="3"/>
        <w:numId w:val="4"/>
      </w:numPr>
    </w:pPr>
  </w:style>
  <w:style w:type="paragraph" w:customStyle="1" w:styleId="Bulletlevel5">
    <w:name w:val="*Bullet level 5"/>
    <w:basedOn w:val="Normal"/>
    <w:semiHidden/>
    <w:rsid w:val="004B602D"/>
    <w:pPr>
      <w:numPr>
        <w:ilvl w:val="4"/>
        <w:numId w:val="2"/>
      </w:numPr>
    </w:pPr>
  </w:style>
  <w:style w:type="paragraph" w:styleId="BodyText">
    <w:name w:val="Body Text"/>
    <w:basedOn w:val="Normal"/>
    <w:link w:val="BodyTextChar"/>
    <w:semiHidden/>
    <w:rsid w:val="00D15C05"/>
    <w:rPr>
      <w:rFonts w:cs="Arial"/>
      <w:sz w:val="24"/>
      <w:szCs w:val="22"/>
      <w:lang w:eastAsia="en-US"/>
    </w:rPr>
  </w:style>
  <w:style w:type="paragraph" w:customStyle="1" w:styleId="Manuscriptheading1">
    <w:name w:val="Manuscript heading 1"/>
    <w:basedOn w:val="Heading1"/>
    <w:next w:val="Text"/>
    <w:rsid w:val="008D7AEE"/>
    <w:rPr>
      <w:rFonts w:cs="Arial"/>
      <w:sz w:val="32"/>
      <w:szCs w:val="28"/>
      <w:lang w:eastAsia="en-US"/>
    </w:rPr>
  </w:style>
  <w:style w:type="character" w:customStyle="1" w:styleId="InstructionsChar">
    <w:name w:val="Instructions Char"/>
    <w:basedOn w:val="DefaultParagraphFont"/>
    <w:link w:val="Instructions"/>
    <w:rsid w:val="00027661"/>
    <w:rPr>
      <w:rFonts w:ascii="Arial" w:hAnsi="Arial" w:cs="Arial"/>
      <w:bCs/>
      <w:i/>
      <w:iCs/>
      <w:lang w:val="en-GB" w:eastAsia="en-GB" w:bidi="ar-SA"/>
    </w:rPr>
  </w:style>
  <w:style w:type="paragraph" w:customStyle="1" w:styleId="Manuscriptheading2">
    <w:name w:val="Manuscript heading 2"/>
    <w:basedOn w:val="Heading2"/>
    <w:next w:val="Text"/>
    <w:link w:val="Manuscriptheading2CharChar"/>
    <w:rsid w:val="005255B6"/>
    <w:pPr>
      <w:spacing w:before="240" w:after="60"/>
      <w:jc w:val="left"/>
    </w:pPr>
    <w:rPr>
      <w:rFonts w:ascii="Arial" w:hAnsi="Arial" w:cs="Arial"/>
      <w:bCs/>
      <w:sz w:val="28"/>
      <w:szCs w:val="24"/>
      <w:lang w:eastAsia="en-US"/>
    </w:rPr>
  </w:style>
  <w:style w:type="paragraph" w:customStyle="1" w:styleId="Manuscriptheading3">
    <w:name w:val="Manuscript heading 3"/>
    <w:basedOn w:val="Heading3"/>
    <w:next w:val="Text"/>
    <w:rsid w:val="005255B6"/>
    <w:pPr>
      <w:spacing w:before="240" w:after="60"/>
    </w:pPr>
    <w:rPr>
      <w:rFonts w:ascii="Arial" w:hAnsi="Arial" w:cs="Arial"/>
      <w:b/>
      <w:bCs/>
      <w:i w:val="0"/>
      <w:sz w:val="24"/>
      <w:szCs w:val="24"/>
      <w:lang w:eastAsia="en-US"/>
    </w:rPr>
  </w:style>
  <w:style w:type="character" w:customStyle="1" w:styleId="TextChar">
    <w:name w:val="Text Char"/>
    <w:basedOn w:val="DefaultParagraphFont"/>
    <w:link w:val="Text"/>
    <w:rsid w:val="008570E8"/>
    <w:rPr>
      <w:rFonts w:ascii="Arial" w:hAnsi="Arial"/>
      <w:sz w:val="22"/>
      <w:lang w:val="en-GB" w:eastAsia="en-US" w:bidi="ar-SA"/>
    </w:rPr>
  </w:style>
  <w:style w:type="character" w:customStyle="1" w:styleId="Heading2Char">
    <w:name w:val="Heading 2 Char"/>
    <w:basedOn w:val="DefaultParagraphFont"/>
    <w:link w:val="Heading2"/>
    <w:semiHidden/>
    <w:rsid w:val="0035432E"/>
    <w:rPr>
      <w:b/>
      <w:sz w:val="22"/>
      <w:lang w:val="en-GB" w:eastAsia="en-GB"/>
    </w:rPr>
  </w:style>
  <w:style w:type="character" w:customStyle="1" w:styleId="Manuscriptheading2CharChar">
    <w:name w:val="Manuscript heading 2 Char Char"/>
    <w:basedOn w:val="Heading2Char"/>
    <w:link w:val="Manuscriptheading2"/>
    <w:rsid w:val="005255B6"/>
    <w:rPr>
      <w:rFonts w:ascii="Arial" w:hAnsi="Arial" w:cs="Arial"/>
      <w:b/>
      <w:bCs/>
      <w:sz w:val="28"/>
      <w:szCs w:val="24"/>
      <w:lang w:val="en-US" w:eastAsia="en-US"/>
    </w:rPr>
  </w:style>
  <w:style w:type="paragraph" w:customStyle="1" w:styleId="Manuscriptheading4">
    <w:name w:val="Manuscript heading 4"/>
    <w:basedOn w:val="Heading4"/>
    <w:next w:val="Text"/>
    <w:rsid w:val="005255B6"/>
    <w:pPr>
      <w:spacing w:before="240" w:after="60"/>
      <w:jc w:val="left"/>
    </w:pPr>
  </w:style>
  <w:style w:type="paragraph" w:styleId="ListBullet">
    <w:name w:val="List Bullet"/>
    <w:basedOn w:val="Normal"/>
    <w:link w:val="ListBulletChar"/>
    <w:rsid w:val="008724C0"/>
    <w:pPr>
      <w:numPr>
        <w:numId w:val="6"/>
      </w:numPr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FA33E3"/>
    <w:rPr>
      <w:rFonts w:ascii="Arial" w:hAnsi="Arial" w:cs="Arial"/>
      <w:sz w:val="24"/>
      <w:szCs w:val="22"/>
      <w:lang w:val="en-GB"/>
    </w:rPr>
  </w:style>
  <w:style w:type="numbering" w:customStyle="1" w:styleId="ListBullets">
    <w:name w:val="ListBullets"/>
    <w:uiPriority w:val="99"/>
    <w:rsid w:val="008724C0"/>
    <w:pPr>
      <w:numPr>
        <w:numId w:val="5"/>
      </w:numPr>
    </w:pPr>
  </w:style>
  <w:style w:type="paragraph" w:styleId="ListBullet2">
    <w:name w:val="List Bullet 2"/>
    <w:basedOn w:val="Normal"/>
    <w:rsid w:val="008724C0"/>
    <w:pPr>
      <w:numPr>
        <w:ilvl w:val="1"/>
        <w:numId w:val="6"/>
      </w:numPr>
      <w:contextualSpacing/>
    </w:pPr>
  </w:style>
  <w:style w:type="paragraph" w:styleId="ListBullet3">
    <w:name w:val="List Bullet 3"/>
    <w:basedOn w:val="Normal"/>
    <w:rsid w:val="008724C0"/>
    <w:pPr>
      <w:numPr>
        <w:ilvl w:val="2"/>
        <w:numId w:val="6"/>
      </w:numPr>
      <w:contextualSpacing/>
    </w:pPr>
  </w:style>
  <w:style w:type="paragraph" w:styleId="ListBullet4">
    <w:name w:val="List Bullet 4"/>
    <w:basedOn w:val="Normal"/>
    <w:rsid w:val="008724C0"/>
    <w:pPr>
      <w:numPr>
        <w:ilvl w:val="3"/>
        <w:numId w:val="6"/>
      </w:numPr>
      <w:contextualSpacing/>
    </w:pPr>
  </w:style>
  <w:style w:type="paragraph" w:styleId="ListBullet5">
    <w:name w:val="List Bullet 5"/>
    <w:basedOn w:val="Normal"/>
    <w:rsid w:val="008724C0"/>
    <w:pPr>
      <w:numPr>
        <w:ilvl w:val="4"/>
        <w:numId w:val="6"/>
      </w:numPr>
      <w:contextualSpacing/>
    </w:pPr>
  </w:style>
  <w:style w:type="character" w:styleId="Hyperlink">
    <w:name w:val="Hyperlink"/>
    <w:basedOn w:val="DefaultParagraphFont"/>
    <w:unhideWhenUsed/>
    <w:rsid w:val="00F85CA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5CAA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2023AA"/>
    <w:pPr>
      <w:jc w:val="center"/>
    </w:pPr>
    <w:rPr>
      <w:rFonts w:cs="Arial"/>
      <w:noProof/>
      <w:lang w:val="en-GB"/>
    </w:rPr>
  </w:style>
  <w:style w:type="character" w:customStyle="1" w:styleId="ListBulletChar">
    <w:name w:val="List Bullet Char"/>
    <w:basedOn w:val="DefaultParagraphFont"/>
    <w:link w:val="ListBullet"/>
    <w:rsid w:val="002023AA"/>
    <w:rPr>
      <w:rFonts w:ascii="Arial" w:hAnsi="Arial"/>
      <w:sz w:val="22"/>
      <w:lang w:eastAsia="en-GB"/>
    </w:rPr>
  </w:style>
  <w:style w:type="character" w:customStyle="1" w:styleId="EndNoteBibliographyTitleChar">
    <w:name w:val="EndNote Bibliography Title Char"/>
    <w:basedOn w:val="ListBulletChar"/>
    <w:link w:val="EndNoteBibliographyTitle"/>
    <w:rsid w:val="002023AA"/>
    <w:rPr>
      <w:rFonts w:ascii="Arial" w:hAnsi="Arial" w:cs="Arial"/>
      <w:noProof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023AA"/>
    <w:pPr>
      <w:spacing w:line="240" w:lineRule="auto"/>
    </w:pPr>
    <w:rPr>
      <w:rFonts w:cs="Arial"/>
      <w:noProof/>
      <w:lang w:val="en-GB"/>
    </w:rPr>
  </w:style>
  <w:style w:type="character" w:customStyle="1" w:styleId="EndNoteBibliographyChar">
    <w:name w:val="EndNote Bibliography Char"/>
    <w:basedOn w:val="ListBulletChar"/>
    <w:link w:val="EndNoteBibliography"/>
    <w:rsid w:val="002023AA"/>
    <w:rPr>
      <w:rFonts w:ascii="Arial" w:hAnsi="Arial" w:cs="Arial"/>
      <w:noProof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2C1999"/>
    <w:pPr>
      <w:spacing w:line="240" w:lineRule="auto"/>
      <w:ind w:left="720"/>
      <w:contextualSpacing/>
    </w:pPr>
    <w:rPr>
      <w:rFonts w:ascii="Times New Roman" w:eastAsiaTheme="minorEastAsia" w:hAnsi="Times New Roman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A76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D4D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D4D"/>
    <w:rPr>
      <w:rFonts w:ascii="Arial" w:hAnsi="Arial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76D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76D4D"/>
    <w:rPr>
      <w:rFonts w:ascii="Arial" w:hAnsi="Arial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7FF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table" w:styleId="PlainTable3">
    <w:name w:val="Plain Table 3"/>
    <w:basedOn w:val="TableNormal"/>
    <w:uiPriority w:val="43"/>
    <w:rsid w:val="00D462D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322B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322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322B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erChar">
    <w:name w:val="Header Char"/>
    <w:basedOn w:val="DefaultParagraphFont"/>
    <w:link w:val="Header"/>
    <w:uiPriority w:val="99"/>
    <w:rsid w:val="00B90E70"/>
    <w:rPr>
      <w:rFonts w:ascii="Arial" w:hAnsi="Arial"/>
      <w:lang w:eastAsia="en-GB"/>
    </w:rPr>
  </w:style>
  <w:style w:type="character" w:customStyle="1" w:styleId="Heading1Char">
    <w:name w:val="Heading 1 Char"/>
    <w:basedOn w:val="DefaultParagraphFont"/>
    <w:link w:val="Heading1"/>
    <w:semiHidden/>
    <w:rsid w:val="00C544C6"/>
    <w:rPr>
      <w:rFonts w:ascii="Arial" w:hAnsi="Arial"/>
      <w:b/>
      <w:sz w:val="28"/>
      <w:lang w:eastAsia="en-GB"/>
    </w:rPr>
  </w:style>
  <w:style w:type="table" w:styleId="TableGridLight">
    <w:name w:val="Grid Table Light"/>
    <w:basedOn w:val="TableNormal"/>
    <w:uiPriority w:val="40"/>
    <w:rsid w:val="00F3303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3303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4">
    <w:name w:val="List Table 4"/>
    <w:basedOn w:val="TableNormal"/>
    <w:uiPriority w:val="49"/>
    <w:rsid w:val="00F330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3303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F3303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F3303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">
    <w:name w:val="Grid Table 2"/>
    <w:basedOn w:val="TableNormal"/>
    <w:uiPriority w:val="47"/>
    <w:rsid w:val="00F3303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F3303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Strong">
    <w:name w:val="Strong"/>
    <w:basedOn w:val="DefaultParagraphFont"/>
    <w:qFormat/>
    <w:rsid w:val="006C4EF7"/>
    <w:rPr>
      <w:b/>
      <w:bCs/>
    </w:rPr>
  </w:style>
  <w:style w:type="paragraph" w:styleId="Revision">
    <w:name w:val="Revision"/>
    <w:hidden/>
    <w:uiPriority w:val="99"/>
    <w:semiHidden/>
    <w:rsid w:val="00EB1F01"/>
    <w:rPr>
      <w:rFonts w:ascii="Arial" w:hAnsi="Arial"/>
      <w:sz w:val="22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01E9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A561A"/>
    <w:rPr>
      <w:color w:val="808080"/>
    </w:rPr>
  </w:style>
  <w:style w:type="character" w:styleId="Emphasis">
    <w:name w:val="Emphasis"/>
    <w:basedOn w:val="DefaultParagraphFont"/>
    <w:qFormat/>
    <w:rsid w:val="0000178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288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379131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0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28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72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112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911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151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825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9229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6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95031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59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35525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393197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81136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55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89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3558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1013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5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2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83116">
          <w:marLeft w:val="142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2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05589">
          <w:marLeft w:val="547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582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17718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5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004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9711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691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505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427496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3281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953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1082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54921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5340">
          <w:marLeft w:val="288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6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081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811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13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898292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4049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050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28900">
          <w:marLeft w:val="171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4EF3330551E40A3EA3A48E6B47E89" ma:contentTypeVersion="10" ma:contentTypeDescription="Create a new document." ma:contentTypeScope="" ma:versionID="39aedb93a28448727eca945cac0b8dfe">
  <xsd:schema xmlns:xsd="http://www.w3.org/2001/XMLSchema" xmlns:xs="http://www.w3.org/2001/XMLSchema" xmlns:p="http://schemas.microsoft.com/office/2006/metadata/properties" xmlns:ns3="22e13a97-a4fc-4031-bd85-da67acd9adf5" targetNamespace="http://schemas.microsoft.com/office/2006/metadata/properties" ma:root="true" ma:fieldsID="8309625139edd71e0c35b68871b666ab" ns3:_="">
    <xsd:import namespace="22e13a97-a4fc-4031-bd85-da67acd9ad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e13a97-a4fc-4031-bd85-da67acd9ad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DB1657-58AD-40FE-B282-127F8D9944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e13a97-a4fc-4031-bd85-da67acd9ad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BD394F-2A06-477D-8DAE-E646ECEFF9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B3A18DC-2C91-4BA2-901C-552B7EA225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538EDEC-CADB-44DA-9AD2-7155E914D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Base> </HyperlinkBase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ilienthal</dc:creator>
  <cp:keywords/>
  <dc:description/>
  <cp:lastModifiedBy>Steve Brunn (HCG)</cp:lastModifiedBy>
  <cp:revision>20</cp:revision>
  <cp:lastPrinted>2010-03-29T13:11:00Z</cp:lastPrinted>
  <dcterms:created xsi:type="dcterms:W3CDTF">2020-08-10T20:10:00Z</dcterms:created>
  <dcterms:modified xsi:type="dcterms:W3CDTF">2020-08-11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4EF3330551E40A3EA3A48E6B47E89</vt:lpwstr>
  </property>
</Properties>
</file>